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7E9C" w:rsidRPr="002E2D59" w:rsidRDefault="000F7E9C" w:rsidP="000F7E9C">
      <w:pPr>
        <w:autoSpaceDE w:val="0"/>
        <w:autoSpaceDN w:val="0"/>
        <w:adjustRightInd w:val="0"/>
        <w:spacing w:after="0" w:line="240" w:lineRule="auto"/>
        <w:rPr>
          <w:rFonts w:ascii="Calibri-Light" w:hAnsi="Calibri-Light" w:cs="Calibri-Light"/>
          <w:lang w:val="en-US"/>
        </w:rPr>
      </w:pPr>
      <w:r w:rsidRPr="002E2D59">
        <w:rPr>
          <w:rFonts w:ascii="Calibri-Light" w:hAnsi="Calibri-Light" w:cs="Calibri-Light"/>
          <w:lang w:val="en-US"/>
        </w:rPr>
        <w:t>We gratefully acknowledge the following Authors from the Originating laboratories responsible for obtaining the specimens and the</w:t>
      </w:r>
    </w:p>
    <w:p w:rsidR="000F7E9C" w:rsidRPr="002E2D59" w:rsidRDefault="000F7E9C" w:rsidP="000F7E9C">
      <w:pPr>
        <w:rPr>
          <w:rFonts w:ascii="Calibri-Light" w:hAnsi="Calibri-Light" w:cs="Calibri-Light"/>
          <w:lang w:val="en-US"/>
        </w:rPr>
      </w:pPr>
      <w:r w:rsidRPr="002E2D59">
        <w:rPr>
          <w:rFonts w:ascii="Calibri-Light" w:hAnsi="Calibri-Light" w:cs="Calibri-Light"/>
          <w:lang w:val="en-US"/>
        </w:rPr>
        <w:t>Submitting laboratories wher</w:t>
      </w:r>
      <w:bookmarkStart w:id="0" w:name="_GoBack"/>
      <w:bookmarkEnd w:id="0"/>
      <w:r w:rsidRPr="002E2D59">
        <w:rPr>
          <w:rFonts w:ascii="Calibri-Light" w:hAnsi="Calibri-Light" w:cs="Calibri-Light"/>
          <w:lang w:val="en-US"/>
        </w:rPr>
        <w:t>e genetic sequence data were generated and shared via the GISAID Initiative, on which this research is based.</w:t>
      </w:r>
    </w:p>
    <w:p w:rsidR="000F7E9C" w:rsidRPr="002E2D59" w:rsidRDefault="000F7E9C" w:rsidP="000F7E9C">
      <w:pPr>
        <w:rPr>
          <w:rFonts w:ascii="Calibri-Light" w:hAnsi="Calibri-Light" w:cs="Calibri-Light"/>
          <w:lang w:val="en-US"/>
        </w:rPr>
      </w:pPr>
    </w:p>
    <w:tbl>
      <w:tblPr>
        <w:tblW w:w="14360" w:type="dxa"/>
        <w:tblLook w:val="04A0" w:firstRow="1" w:lastRow="0" w:firstColumn="1" w:lastColumn="0" w:noHBand="0" w:noVBand="1"/>
      </w:tblPr>
      <w:tblGrid>
        <w:gridCol w:w="2848"/>
        <w:gridCol w:w="1245"/>
        <w:gridCol w:w="946"/>
        <w:gridCol w:w="2817"/>
        <w:gridCol w:w="3800"/>
        <w:gridCol w:w="2704"/>
      </w:tblGrid>
      <w:tr w:rsidR="000145F1" w:rsidRPr="002E2D59" w:rsidTr="000145F1">
        <w:trPr>
          <w:trHeight w:val="315"/>
        </w:trPr>
        <w:tc>
          <w:tcPr>
            <w:tcW w:w="2860" w:type="dxa"/>
            <w:tcBorders>
              <w:top w:val="nil"/>
              <w:left w:val="nil"/>
              <w:bottom w:val="single" w:sz="12" w:space="0" w:color="auto"/>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Virus name</w:t>
            </w:r>
          </w:p>
        </w:tc>
        <w:tc>
          <w:tcPr>
            <w:tcW w:w="1200" w:type="dxa"/>
            <w:tcBorders>
              <w:top w:val="nil"/>
              <w:left w:val="nil"/>
              <w:bottom w:val="single" w:sz="12" w:space="0" w:color="auto"/>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ccession No.</w:t>
            </w:r>
          </w:p>
        </w:tc>
        <w:tc>
          <w:tcPr>
            <w:tcW w:w="920" w:type="dxa"/>
            <w:tcBorders>
              <w:top w:val="nil"/>
              <w:left w:val="nil"/>
              <w:bottom w:val="single" w:sz="12" w:space="0" w:color="auto"/>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Collected</w:t>
            </w:r>
          </w:p>
        </w:tc>
        <w:tc>
          <w:tcPr>
            <w:tcW w:w="2920" w:type="dxa"/>
            <w:tcBorders>
              <w:top w:val="nil"/>
              <w:left w:val="nil"/>
              <w:bottom w:val="single" w:sz="12" w:space="0" w:color="auto"/>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Originating laboratory</w:t>
            </w:r>
          </w:p>
        </w:tc>
        <w:tc>
          <w:tcPr>
            <w:tcW w:w="3980" w:type="dxa"/>
            <w:tcBorders>
              <w:top w:val="nil"/>
              <w:left w:val="nil"/>
              <w:bottom w:val="single" w:sz="12" w:space="0" w:color="auto"/>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ubmitting laboratory</w:t>
            </w:r>
          </w:p>
        </w:tc>
        <w:tc>
          <w:tcPr>
            <w:tcW w:w="2480" w:type="dxa"/>
            <w:tcBorders>
              <w:top w:val="nil"/>
              <w:left w:val="nil"/>
              <w:bottom w:val="single" w:sz="12" w:space="0" w:color="auto"/>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uthors</w:t>
            </w:r>
          </w:p>
        </w:tc>
      </w:tr>
      <w:tr w:rsidR="000145F1" w:rsidRPr="002E2D59" w:rsidTr="000145F1">
        <w:trPr>
          <w:trHeight w:val="70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ustria/CeMM0045/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3793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4.02.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rPr>
            </w:pPr>
            <w:r w:rsidRPr="002E2D59">
              <w:rPr>
                <w:rFonts w:ascii="Calibri" w:eastAsia="Times New Roman" w:hAnsi="Calibri" w:cs="Calibri"/>
                <w:color w:val="000000"/>
                <w:sz w:val="16"/>
                <w:szCs w:val="16"/>
              </w:rPr>
              <w:t>Institut für Virologie am Department für Hygiene, Mikrobiologie und Public Health</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Bergthaler</w:t>
            </w:r>
            <w:proofErr w:type="spellEnd"/>
            <w:r w:rsidRPr="002E2D59">
              <w:rPr>
                <w:rFonts w:ascii="Calibri" w:eastAsia="Times New Roman" w:hAnsi="Calibri" w:cs="Calibri"/>
                <w:color w:val="000000"/>
                <w:sz w:val="16"/>
                <w:szCs w:val="16"/>
                <w:lang w:val="en-US"/>
              </w:rPr>
              <w:t xml:space="preserve"> laboratory, </w:t>
            </w:r>
            <w:proofErr w:type="spellStart"/>
            <w:r w:rsidRPr="002E2D59">
              <w:rPr>
                <w:rFonts w:ascii="Calibri" w:eastAsia="Times New Roman" w:hAnsi="Calibri" w:cs="Calibri"/>
                <w:color w:val="000000"/>
                <w:sz w:val="16"/>
                <w:szCs w:val="16"/>
                <w:lang w:val="en-US"/>
              </w:rPr>
              <w:t>CeMM</w:t>
            </w:r>
            <w:proofErr w:type="spellEnd"/>
            <w:r w:rsidRPr="002E2D59">
              <w:rPr>
                <w:rFonts w:ascii="Calibri" w:eastAsia="Times New Roman" w:hAnsi="Calibri" w:cs="Calibri"/>
                <w:color w:val="000000"/>
                <w:sz w:val="16"/>
                <w:szCs w:val="16"/>
                <w:lang w:val="en-US"/>
              </w:rPr>
              <w:t xml:space="preserve"> Research Center for Molecular Medicine of the Austrian Academy of Sciences</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Alexandra </w:t>
            </w:r>
            <w:proofErr w:type="spellStart"/>
            <w:r w:rsidRPr="002E2D59">
              <w:rPr>
                <w:rFonts w:ascii="Calibri" w:eastAsia="Times New Roman" w:hAnsi="Calibri" w:cs="Calibri"/>
                <w:color w:val="000000"/>
                <w:sz w:val="16"/>
                <w:szCs w:val="16"/>
                <w:lang w:val="en-US"/>
              </w:rPr>
              <w:t>Popa</w:t>
            </w:r>
            <w:proofErr w:type="spellEnd"/>
            <w:r w:rsidRPr="002E2D59">
              <w:rPr>
                <w:rFonts w:ascii="Calibri" w:eastAsia="Times New Roman" w:hAnsi="Calibri" w:cs="Calibri"/>
                <w:color w:val="000000"/>
                <w:sz w:val="16"/>
                <w:szCs w:val="16"/>
                <w:lang w:val="en-US"/>
              </w:rPr>
              <w:t xml:space="preserve"> et al</w:t>
            </w:r>
          </w:p>
          <w:p w:rsidR="007D6FAD" w:rsidRPr="002E2D59" w:rsidRDefault="007D6FAD"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fldChar w:fldCharType="begin"/>
            </w:r>
            <w:r w:rsidRPr="002E2D59">
              <w:rPr>
                <w:rFonts w:ascii="Calibri" w:eastAsia="Times New Roman" w:hAnsi="Calibri" w:cs="Calibri"/>
                <w:color w:val="000000"/>
                <w:sz w:val="16"/>
                <w:szCs w:val="16"/>
                <w:lang w:val="en-US"/>
              </w:rPr>
              <w:instrText xml:space="preserve"> ADDIN ZOTERO_ITEM CSL_CITATION {"citationID":"VPvpqbL0","properties":{"formattedCitation":"(1)","plainCitation":"(1)","noteIndex":0},"citationItems":[{"id":6145,"uris":["http://zotero.org/users/local/JGTUdeK5/items/DCBTG7KI"],"uri":["http://zotero.org/users/local/JGTUdeK5/items/DCBTG7KI"],"itemData":{"id":6145,"type":"report","abstract":"Abstract\n          Superspreading events shape the COVID-19 pandemic. Here we provide a national-scale analysis of SARS-CoV-2 outbreaks in Austria, a country that played a major role for virus transmission across Europe and beyond. Capitalizing on a national epidemiological surveillance system, we performed deep whole-genome sequencing of virus isolates from 576 samples to cover major Austrian SARS-CoV-2 clusters. Our data chart a map of early viral spreading in Europe, including the path from low-frequency mutations to fixation. Detailed epidemiological surveys enabled us to calculate the effective SARS-CoV-2 population bottlenecks during transmission and unveil time-resolved intra-patient viral quasispecies dynamics. This study demonstrates the power of integrating deep viral genome sequencing and epidemiological data to better understand how SARS-CoV-2 spreads through populations.\n          \n            Graphical Abstract","genre":"preprint","language":"en","note":"DOI: 10.1101/2020.07.15.204339","publisher":"Microbiology","source":"DOI.org (Crossref)","title":"Mutational dynamics and transmission properties of SARS-CoV-2 superspreading events in Austria","URL":"http://biorxiv.org/lookup/doi/10.1101/2020.07.15.204339","author":[{"family":"Popa","given":"Alexandra"},{"family":"Genger","given":"Jakob-Wendelin"},{"family":"Nicholson","given":"Michael"},{"family":"Penz","given":"Thomas"},{"family":"Schmid","given":"Daniela"},{"family":"Aberle","given":"Stephan W."},{"family":"Agerer","given":"Benedikt"},{"family":"Lercher","given":"Alexander"},{"family":"Endler","given":"Lukas"},{"family":"Colaço","given":"Henrique"},{"family":"Smyth","given":"Mark"},{"family":"Schuster","given":"Michael"},{"family":"Grau","given":"Miguel"},{"family":"Martinez","given":"Francisco"},{"family":"Pich","given":"Oriol"},{"family":"Borena","given":"Wegene"},{"family":"Pawelka","given":"Erich"},{"family":"Keszei","given":"Zsofia"},{"family":"Senekowitsch","given":"Martin"},{"family":"Laine","given":"Jan"},{"family":"Aberle","given":"Judith H."},{"family":"Redlberger-Fritz","given":"Monika"},{"family":"Karolyi","given":"Mario"},{"family":"Zoufaly","given":"Alexander"},{"family":"Maritschnik","given":"Sabine"},{"family":"Borkovec","given":"Martin"},{"family":"Hufnagl","given":"Peter"},{"family":"Nairz","given":"Manfred"},{"family":"Weiss","given":"Günter"},{"family":"Wolfinger","given":"Michael T."},{"family":"Laer","given":"Dorothee","non-dropping-particle":"von"},{"family":"Superti-Furga","given":"Giulio"},{"family":"Lopez-Bigas","given":"Nuria"},{"family":"Puchhammer-Stöckl","given":"Elisabeth"},{"family":"Allerberger","given":"Franz"},{"family":"Michor","given":"Franziska"},{"family":"Bock","given":"Christoph"},{"family":"Bergthaler","given":"Andreas"}],"accessed":{"date-parts":[["2020",8,18]]},"issued":{"date-parts":[["2020",7,17]]}}}],"schema":"https://github.com/citation-style-language/schema/raw/master/csl-citation.json"} </w:instrText>
            </w:r>
            <w:r w:rsidRPr="002E2D59">
              <w:rPr>
                <w:rFonts w:ascii="Calibri" w:eastAsia="Times New Roman" w:hAnsi="Calibri" w:cs="Calibri"/>
                <w:color w:val="000000"/>
                <w:sz w:val="16"/>
                <w:szCs w:val="16"/>
                <w:lang w:val="en-US"/>
              </w:rPr>
              <w:fldChar w:fldCharType="separate"/>
            </w:r>
            <w:r w:rsidRPr="002E2D59">
              <w:rPr>
                <w:rFonts w:ascii="Calibri" w:hAnsi="Calibri" w:cs="Calibri"/>
                <w:sz w:val="16"/>
                <w:lang w:val="en-US"/>
              </w:rPr>
              <w:t>(1)</w:t>
            </w:r>
            <w:r w:rsidRPr="002E2D59">
              <w:rPr>
                <w:rFonts w:ascii="Calibri" w:eastAsia="Times New Roman" w:hAnsi="Calibri" w:cs="Calibri"/>
                <w:color w:val="000000"/>
                <w:sz w:val="16"/>
                <w:szCs w:val="16"/>
                <w:lang w:val="en-US"/>
              </w:rPr>
              <w:fldChar w:fldCharType="end"/>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Brazil/SPBR-13/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6035</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05.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National Influenza Center - </w:t>
            </w:r>
            <w:proofErr w:type="spellStart"/>
            <w:r w:rsidRPr="002E2D59">
              <w:rPr>
                <w:rFonts w:ascii="Calibri" w:eastAsia="Times New Roman" w:hAnsi="Calibri" w:cs="Calibri"/>
                <w:color w:val="000000"/>
                <w:sz w:val="16"/>
                <w:szCs w:val="16"/>
                <w:lang w:val="en-US"/>
              </w:rPr>
              <w:t>Instituto</w:t>
            </w:r>
            <w:proofErr w:type="spellEnd"/>
            <w:r w:rsidRPr="002E2D59">
              <w:rPr>
                <w:rFonts w:ascii="Calibri" w:eastAsia="Times New Roman" w:hAnsi="Calibri" w:cs="Calibri"/>
                <w:color w:val="000000"/>
                <w:sz w:val="16"/>
                <w:szCs w:val="16"/>
                <w:lang w:val="en-US"/>
              </w:rPr>
              <w:t xml:space="preserve"> Adolfo Lutz</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o</w:t>
            </w:r>
            <w:proofErr w:type="spellEnd"/>
            <w:r w:rsidRPr="002E2D59">
              <w:rPr>
                <w:rFonts w:ascii="Calibri" w:eastAsia="Times New Roman" w:hAnsi="Calibri" w:cs="Calibri"/>
                <w:color w:val="000000"/>
                <w:sz w:val="16"/>
                <w:szCs w:val="16"/>
                <w:lang w:val="en-US"/>
              </w:rPr>
              <w:t xml:space="preserve"> Adolfo Lutz, </w:t>
            </w:r>
            <w:proofErr w:type="spellStart"/>
            <w:r w:rsidRPr="002E2D59">
              <w:rPr>
                <w:rFonts w:ascii="Calibri" w:eastAsia="Times New Roman" w:hAnsi="Calibri" w:cs="Calibri"/>
                <w:color w:val="000000"/>
                <w:sz w:val="16"/>
                <w:szCs w:val="16"/>
                <w:lang w:val="en-US"/>
              </w:rPr>
              <w:t>Interdiciplinary</w:t>
            </w:r>
            <w:proofErr w:type="spellEnd"/>
            <w:r w:rsidRPr="002E2D59">
              <w:rPr>
                <w:rFonts w:ascii="Calibri" w:eastAsia="Times New Roman" w:hAnsi="Calibri" w:cs="Calibri"/>
                <w:color w:val="000000"/>
                <w:sz w:val="16"/>
                <w:szCs w:val="16"/>
                <w:lang w:val="en-US"/>
              </w:rPr>
              <w:t xml:space="preserve"> Procedures Center, Strategic Laboratory</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Claudio Tavares </w:t>
            </w:r>
            <w:proofErr w:type="spellStart"/>
            <w:r w:rsidRPr="002E2D59">
              <w:rPr>
                <w:rFonts w:ascii="Calibri" w:eastAsia="Times New Roman" w:hAnsi="Calibri" w:cs="Calibri"/>
                <w:color w:val="000000"/>
                <w:sz w:val="16"/>
                <w:szCs w:val="16"/>
                <w:lang w:val="en-US"/>
              </w:rPr>
              <w:t>Sacchi</w:t>
            </w:r>
            <w:proofErr w:type="spellEnd"/>
            <w:r w:rsidRPr="002E2D59">
              <w:rPr>
                <w:rFonts w:ascii="Calibri" w:eastAsia="Times New Roman" w:hAnsi="Calibri" w:cs="Calibri"/>
                <w:color w:val="000000"/>
                <w:sz w:val="16"/>
                <w:szCs w:val="16"/>
                <w:lang w:val="en-US"/>
              </w:rPr>
              <w:t xml:space="preserve"> et al</w:t>
            </w:r>
          </w:p>
          <w:p w:rsidR="007E23CD" w:rsidRPr="002E2D59" w:rsidRDefault="007E23CD"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fldChar w:fldCharType="begin"/>
            </w:r>
            <w:r w:rsidRPr="002E2D59">
              <w:rPr>
                <w:rFonts w:ascii="Calibri" w:eastAsia="Times New Roman" w:hAnsi="Calibri" w:cs="Calibri"/>
                <w:color w:val="000000"/>
                <w:sz w:val="16"/>
                <w:szCs w:val="16"/>
                <w:lang w:val="en-US"/>
              </w:rPr>
              <w:instrText xml:space="preserve"> ADDIN ZOTERO_ITEM CSL_CITATION {"citationID":"bBXwI8By","properties":{"formattedCitation":"(2)","plainCitation":"(2)","noteIndex":0},"citationItems":[{"id":6147,"uris":["http://zotero.org/users/local/JGTUdeK5/items/G4CCT7MG"],"uri":["http://zotero.org/users/local/JGTUdeK5/items/G4CCT7MG"],"itemData":{"id":6147,"type":"report","abstract":"Background: SARS-CoV-2 revealed important gaps in infectious disease surveillance. Molecular epidemiology can help monitor and adapting traditional surveillance to surpass those limitations. This work aims to contrast data-driven from traditional surveillance with parameters inferred from molecular epidemiology in Latin America (LATAM) Methods: We obtained epidemiological data up to 4th June 2020. We estimated Effective Reproductive Number (Re) and epidemic curves using maximum likelihood (ML). SARS-CoV-2 genomes were obtained from GISAID up to June 4th 2020. We aligned sequences and generated ML phylogenetic tree, and ran a coalescent model Birth Death SIR. The phylodynamic analysis was performed for inferring Re, the number of infections and the date of introduction. Findings: A total of 1,144,077 cases were reported up to 4th June 2020. Countries with the largest cumulative cases were Chile, Peru and Panama. We found at least 18 different lineages circulating, with a predominance of B.1 and B.1.1. We inferred an underestimation of the daily incident cases. When contrasting observed and inferred Re, we did not find statistically significant differences except for Chile and Mexico. Temporal analysis of the introduction of SARS-CoV-2 suggested a detection lag of at least 21 days. Interpretation: Our results support that epidemiological and genomic surveillance are two complementary approaches. Even with a low number of genomes, proper estimations of Re could be performed. We suggest that countries, especially developing countries, should consider adding genomic surveillance to their systems for monitoring and adapting epidemiological control of SARS-CoV-2. Funding: None.","genre":"preprint","language":"en","note":"DOI: 10.1101/2020.05.23.20111443","publisher":"Epidemiology","source":"DOI.org (Crossref)","title":"COVID-19 in Latin America: Contrasting phylodynamic inference with epidemiological surveillance. (Molecular epidemiology of COVID-19 in Latin America)","title-short":"COVID-19 in Latin America","URL":"http://medrxiv.org/lookup/doi/10.1101/2020.05.23.20111443","author":[{"family":"Rojas-Gallardo","given":"Diana M."},{"family":"Garzon-Castano","given":"Sandra C."},{"family":"Millan","given":"Natalia"},{"family":"Jimenez-Posada","given":"Erika V."},{"family":"Martinez-Gutierrez","given":"Marlen"},{"family":"Ruiz-Saenz","given":"Julian"},{"family":"Cardona-Ospina","given":"Jaime A."}],"accessed":{"date-parts":[["2020",8,18]]},"issued":{"date-parts":[["2020",5,26]]}}}],"schema":"https://github.com/citation-style-language/schema/raw/master/csl-citation.json"} </w:instrText>
            </w:r>
            <w:r w:rsidRPr="002E2D59">
              <w:rPr>
                <w:rFonts w:ascii="Calibri" w:eastAsia="Times New Roman" w:hAnsi="Calibri" w:cs="Calibri"/>
                <w:color w:val="000000"/>
                <w:sz w:val="16"/>
                <w:szCs w:val="16"/>
                <w:lang w:val="en-US"/>
              </w:rPr>
              <w:fldChar w:fldCharType="separate"/>
            </w:r>
            <w:r w:rsidRPr="002E2D59">
              <w:rPr>
                <w:rFonts w:ascii="Calibri" w:hAnsi="Calibri" w:cs="Calibri"/>
                <w:sz w:val="16"/>
              </w:rPr>
              <w:t>(2)</w:t>
            </w:r>
            <w:r w:rsidRPr="002E2D59">
              <w:rPr>
                <w:rFonts w:ascii="Calibri" w:eastAsia="Times New Roman" w:hAnsi="Calibri" w:cs="Calibri"/>
                <w:color w:val="000000"/>
                <w:sz w:val="16"/>
                <w:szCs w:val="16"/>
                <w:lang w:val="en-US"/>
              </w:rPr>
              <w:fldChar w:fldCharType="end"/>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DRC/3632/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47607</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3.04.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Viral Respiratory Lab, National Institute for Biomedical Research (INRB)</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Pathogen Sequencing Lab, National Institute for Biomedical Research (INRB)</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Placide</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Mbala-Kingebeni</w:t>
            </w:r>
            <w:proofErr w:type="spellEnd"/>
            <w:r w:rsidRPr="002E2D59">
              <w:rPr>
                <w:rFonts w:ascii="Calibri" w:eastAsia="Times New Roman" w:hAnsi="Calibri" w:cs="Calibri"/>
                <w:color w:val="000000"/>
                <w:sz w:val="16"/>
                <w:szCs w:val="16"/>
                <w:lang w:val="en-US"/>
              </w:rPr>
              <w:t xml:space="preserve"> et al</w:t>
            </w:r>
          </w:p>
          <w:p w:rsidR="001E705E" w:rsidRPr="002E2D59" w:rsidRDefault="002E2D59" w:rsidP="000145F1">
            <w:pPr>
              <w:spacing w:after="0" w:line="240" w:lineRule="auto"/>
              <w:rPr>
                <w:rFonts w:ascii="Calibri" w:eastAsia="Times New Roman" w:hAnsi="Calibri" w:cs="Calibri"/>
                <w:color w:val="000000"/>
                <w:sz w:val="16"/>
                <w:szCs w:val="16"/>
                <w:lang w:val="en-US"/>
              </w:rPr>
            </w:pPr>
            <w:hyperlink r:id="rId4" w:history="1">
              <w:r w:rsidR="001E705E" w:rsidRPr="002E2D59">
                <w:rPr>
                  <w:rStyle w:val="Hyperlink"/>
                  <w:rFonts w:ascii="Calibri" w:eastAsia="Times New Roman" w:hAnsi="Calibri" w:cs="Calibri"/>
                  <w:sz w:val="16"/>
                  <w:szCs w:val="16"/>
                  <w:lang w:val="en-US"/>
                </w:rPr>
                <w:t>https://virological.org/t/phylogenetic-analysis-of-sars-cov-2-in-drc/528</w:t>
              </w:r>
            </w:hyperlink>
          </w:p>
          <w:p w:rsidR="001E705E" w:rsidRPr="002E2D59" w:rsidRDefault="001E705E"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ccessed 08/18/20]</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ngland/SHEF-BFD27/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6737</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03.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Virology Department, Sheffield Teaching Hospitals NHS Foundation Trust</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Department of Infection, Immunity and Cardiovascular Disease, The Florey Institute, The Medical School, University of Sheffield</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Thushan</w:t>
            </w:r>
            <w:proofErr w:type="spellEnd"/>
            <w:r w:rsidRPr="002E2D59">
              <w:rPr>
                <w:rFonts w:ascii="Calibri" w:eastAsia="Times New Roman" w:hAnsi="Calibri" w:cs="Calibri"/>
                <w:color w:val="000000"/>
                <w:sz w:val="16"/>
                <w:szCs w:val="16"/>
                <w:lang w:val="en-US"/>
              </w:rPr>
              <w:t xml:space="preserve"> de Silva et al</w:t>
            </w:r>
          </w:p>
          <w:p w:rsidR="001E705E" w:rsidRPr="002E2D59" w:rsidRDefault="002E2D59" w:rsidP="000145F1">
            <w:pPr>
              <w:spacing w:after="0" w:line="240" w:lineRule="auto"/>
              <w:rPr>
                <w:rFonts w:ascii="Calibri" w:eastAsia="Times New Roman" w:hAnsi="Calibri" w:cs="Calibri"/>
                <w:color w:val="000000"/>
                <w:sz w:val="16"/>
                <w:szCs w:val="16"/>
                <w:lang w:val="en-US"/>
              </w:rPr>
            </w:pPr>
            <w:hyperlink r:id="rId5" w:history="1">
              <w:r w:rsidR="001E705E" w:rsidRPr="002E2D59">
                <w:rPr>
                  <w:rStyle w:val="Hyperlink"/>
                  <w:rFonts w:ascii="Calibri" w:eastAsia="Times New Roman" w:hAnsi="Calibri" w:cs="Calibri"/>
                  <w:sz w:val="16"/>
                  <w:szCs w:val="16"/>
                  <w:lang w:val="en-US"/>
                </w:rPr>
                <w:t>https://virological.org/t/preliminary-analysis-of-sars-cov-2-importation-establishment-of-uk-transmission-lineages/507</w:t>
              </w:r>
            </w:hyperlink>
          </w:p>
          <w:p w:rsidR="001E705E" w:rsidRPr="002E2D59" w:rsidRDefault="001E705E"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ccessed 08/18/20]</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France/HF1463/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9968</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1.02.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Centre </w:t>
            </w:r>
            <w:proofErr w:type="spellStart"/>
            <w:r w:rsidRPr="002E2D59">
              <w:rPr>
                <w:rFonts w:ascii="Calibri" w:eastAsia="Times New Roman" w:hAnsi="Calibri" w:cs="Calibri"/>
                <w:color w:val="000000"/>
                <w:sz w:val="16"/>
                <w:szCs w:val="16"/>
                <w:lang w:val="en-US"/>
              </w:rPr>
              <w:t>Hospitalier</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Compiègne</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Laboratoire</w:t>
            </w:r>
            <w:proofErr w:type="spellEnd"/>
            <w:r w:rsidRPr="002E2D59">
              <w:rPr>
                <w:rFonts w:ascii="Calibri" w:eastAsia="Times New Roman" w:hAnsi="Calibri" w:cs="Calibri"/>
                <w:color w:val="000000"/>
                <w:sz w:val="16"/>
                <w:szCs w:val="16"/>
                <w:lang w:val="en-US"/>
              </w:rPr>
              <w:t xml:space="preserve"> de </w:t>
            </w:r>
            <w:proofErr w:type="spellStart"/>
            <w:r w:rsidRPr="002E2D59">
              <w:rPr>
                <w:rFonts w:ascii="Calibri" w:eastAsia="Times New Roman" w:hAnsi="Calibri" w:cs="Calibri"/>
                <w:color w:val="000000"/>
                <w:sz w:val="16"/>
                <w:szCs w:val="16"/>
                <w:lang w:val="en-US"/>
              </w:rPr>
              <w:t>Biologie</w:t>
            </w:r>
            <w:proofErr w:type="spellEnd"/>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National Reference Center for Viruses of Respiratory Infections, </w:t>
            </w: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Paris</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Mélanie</w:t>
            </w:r>
            <w:proofErr w:type="spellEnd"/>
            <w:r w:rsidRPr="002E2D59">
              <w:rPr>
                <w:rFonts w:ascii="Calibri" w:eastAsia="Times New Roman" w:hAnsi="Calibri" w:cs="Calibri"/>
                <w:color w:val="000000"/>
                <w:sz w:val="16"/>
                <w:szCs w:val="16"/>
                <w:lang w:val="en-US"/>
              </w:rPr>
              <w:t xml:space="preserve"> Albert et al</w:t>
            </w:r>
          </w:p>
          <w:p w:rsidR="001E705E" w:rsidRPr="002E2D59" w:rsidRDefault="001E705E"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fldChar w:fldCharType="begin"/>
            </w:r>
            <w:r w:rsidRPr="002E2D59">
              <w:rPr>
                <w:rFonts w:ascii="Calibri" w:eastAsia="Times New Roman" w:hAnsi="Calibri" w:cs="Calibri"/>
                <w:color w:val="000000"/>
                <w:sz w:val="16"/>
                <w:szCs w:val="16"/>
                <w:lang w:val="en-US"/>
              </w:rPr>
              <w:instrText xml:space="preserve"> ADDIN ZOTERO_ITEM CSL_CITATION {"citationID":"AI381vLd","properties":{"formattedCitation":"(3)","plainCitation":"(3)","noteIndex":0},"citationItems":[{"id":3601,"uris":["http://zotero.org/users/local/JGTUdeK5/items/LY9769RG"],"uri":["http://zotero.org/users/local/JGTUdeK5/items/LY9769RG"],"itemData":{"id":3601,"type":"article-journal","container-title":"Eurosurveillance","DOI":"10.2807/1560-7917.ES.2020.25.26.2001200","ISSN":"1560-7917","issue":"26","language":"en","source":"Crossref","title":"Introductions and early spread of SARS-CoV-2 in France, 24 January to 23 March 2020","URL":"https://www.eurosurveillance.org/content/10.2807/1560-7917.ES.2020.25.26.2001200","volume":"25","author":[{"family":"Gámbaro","given":"Fabiana"},{"family":"Behillil","given":"Sylvie"},{"family":"Baidaliuk","given":"Artem"},{"family":"Donati","given":"Flora"},{"family":"Albert","given":"Mélanie"},{"family":"Alexandru","given":"Andreea"},{"family":"Vanpeene","given":"Maud"},{"family":"Bizard","given":"Méline"},{"family":"Brisebarre","given":"Angela"},{"family":"Barbet","given":"Marion"},{"family":"Derrar","given":"Fawzi"},{"family":"Werf","given":"Sylvie","non-dropping-particle":"van der"},{"family":"Enouf","given":"Vincent"},{"family":"Simon-Loriere","given":"Etienne"}],"accessed":{"date-parts":[["2020",8,3]]},"issued":{"date-parts":[["2020",7,2]]}}}],"schema":"https://github.com/citation-style-language/schema/raw/master/csl-citation.json"} </w:instrText>
            </w:r>
            <w:r w:rsidRPr="002E2D59">
              <w:rPr>
                <w:rFonts w:ascii="Calibri" w:eastAsia="Times New Roman" w:hAnsi="Calibri" w:cs="Calibri"/>
                <w:color w:val="000000"/>
                <w:sz w:val="16"/>
                <w:szCs w:val="16"/>
                <w:lang w:val="en-US"/>
              </w:rPr>
              <w:fldChar w:fldCharType="separate"/>
            </w:r>
            <w:r w:rsidRPr="002E2D59">
              <w:rPr>
                <w:rFonts w:ascii="Calibri" w:hAnsi="Calibri" w:cs="Calibri"/>
                <w:sz w:val="16"/>
              </w:rPr>
              <w:t>(3)</w:t>
            </w:r>
            <w:r w:rsidRPr="002E2D59">
              <w:rPr>
                <w:rFonts w:ascii="Calibri" w:eastAsia="Times New Roman" w:hAnsi="Calibri" w:cs="Calibri"/>
                <w:color w:val="000000"/>
                <w:sz w:val="16"/>
                <w:szCs w:val="16"/>
                <w:lang w:val="en-US"/>
              </w:rPr>
              <w:fldChar w:fldCharType="end"/>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ambia/GC19-015/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8855</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7.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MRCG at LSHTM </w:t>
            </w:r>
            <w:proofErr w:type="spellStart"/>
            <w:r w:rsidRPr="002E2D59">
              <w:rPr>
                <w:rFonts w:ascii="Calibri" w:eastAsia="Times New Roman" w:hAnsi="Calibri" w:cs="Calibri"/>
                <w:color w:val="000000"/>
                <w:sz w:val="16"/>
                <w:szCs w:val="16"/>
                <w:lang w:val="en-US"/>
              </w:rPr>
              <w:t>Geomics</w:t>
            </w:r>
            <w:proofErr w:type="spellEnd"/>
            <w:r w:rsidRPr="002E2D59">
              <w:rPr>
                <w:rFonts w:ascii="Calibri" w:eastAsia="Times New Roman" w:hAnsi="Calibri" w:cs="Calibri"/>
                <w:color w:val="000000"/>
                <w:sz w:val="16"/>
                <w:szCs w:val="16"/>
                <w:lang w:val="en-US"/>
              </w:rPr>
              <w:t xml:space="preserve"> lab</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MRCG at LSHTM Genomics lab</w:t>
            </w:r>
          </w:p>
        </w:tc>
        <w:tc>
          <w:tcPr>
            <w:tcW w:w="2480" w:type="dxa"/>
            <w:tcBorders>
              <w:top w:val="nil"/>
              <w:left w:val="nil"/>
              <w:bottom w:val="nil"/>
              <w:right w:val="nil"/>
            </w:tcBorders>
            <w:shd w:val="clear" w:color="auto" w:fill="auto"/>
            <w:vAlign w:val="bottom"/>
            <w:hideMark/>
          </w:tcPr>
          <w:p w:rsidR="001E705E" w:rsidRPr="002E2D59" w:rsidRDefault="000145F1" w:rsidP="001E705E">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Sesay</w:t>
            </w:r>
            <w:proofErr w:type="spellEnd"/>
            <w:r w:rsidRPr="002E2D59">
              <w:rPr>
                <w:rFonts w:ascii="Calibri" w:eastAsia="Times New Roman" w:hAnsi="Calibri" w:cs="Calibri"/>
                <w:color w:val="000000"/>
                <w:sz w:val="16"/>
                <w:szCs w:val="16"/>
                <w:lang w:val="en-US"/>
              </w:rPr>
              <w:t xml:space="preserve"> et al et al</w:t>
            </w:r>
            <w:r w:rsidR="001E705E" w:rsidRPr="002E2D59">
              <w:rPr>
                <w:rFonts w:ascii="Calibri" w:eastAsia="Times New Roman" w:hAnsi="Calibri" w:cs="Calibri"/>
                <w:color w:val="000000"/>
                <w:sz w:val="16"/>
                <w:szCs w:val="16"/>
                <w:lang w:val="en-US"/>
              </w:rPr>
              <w:t xml:space="preserve"> </w:t>
            </w:r>
            <w:r w:rsidR="001E705E" w:rsidRPr="002E2D59">
              <w:rPr>
                <w:rFonts w:ascii="Calibri" w:eastAsia="Times New Roman" w:hAnsi="Calibri" w:cs="Calibri"/>
                <w:color w:val="000000"/>
                <w:sz w:val="16"/>
                <w:szCs w:val="16"/>
                <w:lang w:val="en-US"/>
              </w:rPr>
              <w:fldChar w:fldCharType="begin"/>
            </w:r>
            <w:r w:rsidR="001E705E" w:rsidRPr="002E2D59">
              <w:rPr>
                <w:rFonts w:ascii="Calibri" w:eastAsia="Times New Roman" w:hAnsi="Calibri" w:cs="Calibri"/>
                <w:color w:val="000000"/>
                <w:sz w:val="16"/>
                <w:szCs w:val="16"/>
                <w:lang w:val="en-US"/>
              </w:rPr>
              <w:instrText xml:space="preserve"> ADDIN ZOTERO_ITEM CSL_CITATION {"citationID":"L8o75nxJ","properties":{"formattedCitation":"(4)","plainCitation":"(4)","noteIndex":0},"citationItems":[{"id":6151,"uris":["http://zotero.org/users/local/JGTUdeK5/items/CNQCX6ZF"],"uri":["http://zotero.org/users/local/JGTUdeK5/items/CNQCX6ZF"],"itemData":{"id":6151,"type":"report","abstract":"Abstract\n          Severe Acute Respiratory Syndrome Coronavirus 2 (SARS-CoV-2) is a positive-sense single stranded RNA virus with high human transmissibility. This study generated Whole Genome data to determine the origin and pattern of transmission of SARS-CoV-2 from the first six cases tested in The Gambia. Total RNA from SARS-CoV-2 was extracted from inactivated nasopharyngeal-oropharyngeal swabs of six cases and converted to cDNA following the ARTIC COVID-19 sequencing protocol. Libraries were constructed with the NEBNext ultra II DNA library prep kit for Illumina and Oxford Nanopore Ligation sequencing kit and sequenced on Illumina MiSeq and Nanopore GridION, respectively. Sequencing reads were mapped to the Wuhan reference genome and compared to eleven other SARS-CoV-2 strains of Asian, European and American origins. A phylogenetic tree was constructed with the consensus genomes for local and non-African strains. Three of the Gambian strains had a European origin (UK and Spain), two strains were of Asian origin (Japan). In The Gambia, Nanopore and Illumina sequencers were successfully used to identify the sources of SARS-CoV-2 infection in COVID-19 cases.","genre":"preprint","language":"en","note":"DOI: 10.1101/2020.04.30.070771","publisher":"Genomics","source":"DOI.org (Crossref)","title":"Origin of imported SARS-CoV-2 strains in The Gambia identified from Whole Genome Sequences","URL":"http://biorxiv.org/lookup/doi/10.1101/2020.04.30.070771","author":[{"family":"Kanteh","given":"Abdoulie"},{"family":"Manneh","given":"Jarra"},{"family":"Jabang","given":"Sona"},{"family":"Kujabi","given":"Mariama A."},{"family":"Sanyang","given":"Bakary"},{"family":"Oboh","given":"Mary A."},{"family":"Bojang","given":"Abdoulie"},{"family":"Jallow","given":"Haruna S."},{"family":"Nwakanma","given":"Davis"},{"family":"Secka","given":"Ousman"},{"family":"Roca","given":"Anna"},{"family":"Amambua-Ngwa","given":"Alfred"},{"family":"Antonio","given":"Martin"},{"family":"Baldeh","given":"Ignatius"},{"family":"Forrest","given":"Karen"},{"family":"Samateh","given":"Ahmadou Lamin"},{"family":"D’Alessandro","given":"Umberto"},{"family":"Sesay","given":"Abdul Karim"}],"accessed":{"date-parts":[["2020",8,18]]},"issued":{"date-parts":[["2020",4,30]]}}}],"schema":"https://github.com/citation-style-language/schema/raw/master/csl-citation.json"} </w:instrText>
            </w:r>
            <w:r w:rsidR="001E705E" w:rsidRPr="002E2D59">
              <w:rPr>
                <w:rFonts w:ascii="Calibri" w:eastAsia="Times New Roman" w:hAnsi="Calibri" w:cs="Calibri"/>
                <w:color w:val="000000"/>
                <w:sz w:val="16"/>
                <w:szCs w:val="16"/>
                <w:lang w:val="en-US"/>
              </w:rPr>
              <w:fldChar w:fldCharType="separate"/>
            </w:r>
            <w:r w:rsidR="001E705E" w:rsidRPr="002E2D59">
              <w:rPr>
                <w:rFonts w:ascii="Calibri" w:hAnsi="Calibri" w:cs="Calibri"/>
                <w:sz w:val="16"/>
                <w:lang w:val="en-US"/>
              </w:rPr>
              <w:t>(4)</w:t>
            </w:r>
            <w:r w:rsidR="001E705E" w:rsidRPr="002E2D59">
              <w:rPr>
                <w:rFonts w:ascii="Calibri" w:eastAsia="Times New Roman" w:hAnsi="Calibri" w:cs="Calibri"/>
                <w:color w:val="000000"/>
                <w:sz w:val="16"/>
                <w:szCs w:val="16"/>
                <w:lang w:val="en-US"/>
              </w:rPr>
              <w:fldChar w:fldCharType="end"/>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ambia/GC19-026/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8856</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1.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MRCG at LSHTM Genomics Lab</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MRCG at LSHTM Genomics lab</w:t>
            </w:r>
          </w:p>
        </w:tc>
        <w:tc>
          <w:tcPr>
            <w:tcW w:w="2480" w:type="dxa"/>
            <w:tcBorders>
              <w:top w:val="nil"/>
              <w:left w:val="nil"/>
              <w:bottom w:val="nil"/>
              <w:right w:val="nil"/>
            </w:tcBorders>
            <w:shd w:val="clear" w:color="auto" w:fill="auto"/>
            <w:vAlign w:val="bottom"/>
            <w:hideMark/>
          </w:tcPr>
          <w:p w:rsidR="001E705E"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Sesay</w:t>
            </w:r>
            <w:proofErr w:type="spellEnd"/>
            <w:r w:rsidRPr="002E2D59">
              <w:rPr>
                <w:rFonts w:ascii="Calibri" w:eastAsia="Times New Roman" w:hAnsi="Calibri" w:cs="Calibri"/>
                <w:color w:val="000000"/>
                <w:sz w:val="16"/>
                <w:szCs w:val="16"/>
                <w:lang w:val="en-US"/>
              </w:rPr>
              <w:t xml:space="preserve"> et al et al</w:t>
            </w:r>
            <w:r w:rsidR="001E705E" w:rsidRPr="002E2D59">
              <w:rPr>
                <w:rFonts w:ascii="Calibri" w:eastAsia="Times New Roman" w:hAnsi="Calibri" w:cs="Calibri"/>
                <w:color w:val="000000"/>
                <w:sz w:val="16"/>
                <w:szCs w:val="16"/>
                <w:lang w:val="en-US"/>
              </w:rPr>
              <w:t xml:space="preserve"> </w:t>
            </w:r>
            <w:r w:rsidR="001E705E" w:rsidRPr="002E2D59">
              <w:rPr>
                <w:rFonts w:ascii="Calibri" w:eastAsia="Times New Roman" w:hAnsi="Calibri" w:cs="Calibri"/>
                <w:color w:val="000000"/>
                <w:sz w:val="16"/>
                <w:szCs w:val="16"/>
                <w:lang w:val="en-US"/>
              </w:rPr>
              <w:fldChar w:fldCharType="begin"/>
            </w:r>
            <w:r w:rsidR="001E705E" w:rsidRPr="002E2D59">
              <w:rPr>
                <w:rFonts w:ascii="Calibri" w:eastAsia="Times New Roman" w:hAnsi="Calibri" w:cs="Calibri"/>
                <w:color w:val="000000"/>
                <w:sz w:val="16"/>
                <w:szCs w:val="16"/>
                <w:lang w:val="en-US"/>
              </w:rPr>
              <w:instrText xml:space="preserve"> ADDIN ZOTERO_ITEM CSL_CITATION {"citationID":"jZG4SuMf","properties":{"formattedCitation":"(4)","plainCitation":"(4)","noteIndex":0},"citationItems":[{"id":6151,"uris":["http://zotero.org/users/local/JGTUdeK5/items/CNQCX6ZF"],"uri":["http://zotero.org/users/local/JGTUdeK5/items/CNQCX6ZF"],"itemData":{"id":6151,"type":"report","abstract":"Abstract\n          Severe Acute Respiratory Syndrome Coronavirus 2 (SARS-CoV-2) is a positive-sense single stranded RNA virus with high human transmissibility. This study generated Whole Genome data to determine the origin and pattern of transmission of SARS-CoV-2 from the first six cases tested in The Gambia. Total RNA from SARS-CoV-2 was extracted from inactivated nasopharyngeal-oropharyngeal swabs of six cases and converted to cDNA following the ARTIC COVID-19 sequencing protocol. Libraries were constructed with the NEBNext ultra II DNA library prep kit for Illumina and Oxford Nanopore Ligation sequencing kit and sequenced on Illumina MiSeq and Nanopore GridION, respectively. Sequencing reads were mapped to the Wuhan reference genome and compared to eleven other SARS-CoV-2 strains of Asian, European and American origins. A phylogenetic tree was constructed with the consensus genomes for local and non-African strains. Three of the Gambian strains had a European origin (UK and Spain), two strains were of Asian origin (Japan). In The Gambia, Nanopore and Illumina sequencers were successfully used to identify the sources of SARS-CoV-2 infection in COVID-19 cases.","genre":"preprint","language":"en","note":"DOI: 10.1101/2020.04.30.070771","publisher":"Genomics","source":"DOI.org (Crossref)","title":"Origin of imported SARS-CoV-2 strains in The Gambia identified from Whole Genome Sequences","URL":"http://biorxiv.org/lookup/doi/10.1101/2020.04.30.070771","author":[{"family":"Kanteh","given":"Abdoulie"},{"family":"Manneh","given":"Jarra"},{"family":"Jabang","given":"Sona"},{"family":"Kujabi","given":"Mariama A."},{"family":"Sanyang","given":"Bakary"},{"family":"Oboh","given":"Mary A."},{"family":"Bojang","given":"Abdoulie"},{"family":"Jallow","given":"Haruna S."},{"family":"Nwakanma","given":"Davis"},{"family":"Secka","given":"Ousman"},{"family":"Roca","given":"Anna"},{"family":"Amambua-Ngwa","given":"Alfred"},{"family":"Antonio","given":"Martin"},{"family":"Baldeh","given":"Ignatius"},{"family":"Forrest","given":"Karen"},{"family":"Samateh","given":"Ahmadou Lamin"},{"family":"D’Alessandro","given":"Umberto"},{"family":"Sesay","given":"Abdul Karim"}],"accessed":{"date-parts":[["2020",8,18]]},"issued":{"date-parts":[["2020",4,30]]}}}],"schema":"https://github.com/citation-style-language/schema/raw/master/csl-citation.json"} </w:instrText>
            </w:r>
            <w:r w:rsidR="001E705E" w:rsidRPr="002E2D59">
              <w:rPr>
                <w:rFonts w:ascii="Calibri" w:eastAsia="Times New Roman" w:hAnsi="Calibri" w:cs="Calibri"/>
                <w:color w:val="000000"/>
                <w:sz w:val="16"/>
                <w:szCs w:val="16"/>
                <w:lang w:val="en-US"/>
              </w:rPr>
              <w:fldChar w:fldCharType="separate"/>
            </w:r>
            <w:r w:rsidR="001E705E" w:rsidRPr="002E2D59">
              <w:rPr>
                <w:rFonts w:ascii="Calibri" w:hAnsi="Calibri" w:cs="Calibri"/>
                <w:sz w:val="16"/>
                <w:lang w:val="en-US"/>
              </w:rPr>
              <w:t>(4)</w:t>
            </w:r>
            <w:r w:rsidR="001E705E" w:rsidRPr="002E2D59">
              <w:rPr>
                <w:rFonts w:ascii="Calibri" w:eastAsia="Times New Roman" w:hAnsi="Calibri" w:cs="Calibri"/>
                <w:color w:val="000000"/>
                <w:sz w:val="16"/>
                <w:szCs w:val="16"/>
                <w:lang w:val="en-US"/>
              </w:rPr>
              <w:fldChar w:fldCharType="end"/>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ambia/GC19-029/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8857</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0.04.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MRCG at LSHTM Genomics lab</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MRCG at LSHTM Genomics lab</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Sesay</w:t>
            </w:r>
            <w:proofErr w:type="spellEnd"/>
            <w:r w:rsidRPr="002E2D59">
              <w:rPr>
                <w:rFonts w:ascii="Calibri" w:eastAsia="Times New Roman" w:hAnsi="Calibri" w:cs="Calibri"/>
                <w:color w:val="000000"/>
                <w:sz w:val="16"/>
                <w:szCs w:val="16"/>
                <w:lang w:val="en-US"/>
              </w:rPr>
              <w:t xml:space="preserve"> et al et al</w:t>
            </w:r>
            <w:r w:rsidR="001E705E" w:rsidRPr="002E2D59">
              <w:rPr>
                <w:rFonts w:ascii="Calibri" w:eastAsia="Times New Roman" w:hAnsi="Calibri" w:cs="Calibri"/>
                <w:color w:val="000000"/>
                <w:sz w:val="16"/>
                <w:szCs w:val="16"/>
                <w:lang w:val="en-US"/>
              </w:rPr>
              <w:t xml:space="preserve"> </w:t>
            </w:r>
            <w:r w:rsidR="001E705E" w:rsidRPr="002E2D59">
              <w:rPr>
                <w:rFonts w:ascii="Calibri" w:eastAsia="Times New Roman" w:hAnsi="Calibri" w:cs="Calibri"/>
                <w:color w:val="000000"/>
                <w:sz w:val="16"/>
                <w:szCs w:val="16"/>
                <w:lang w:val="en-US"/>
              </w:rPr>
              <w:fldChar w:fldCharType="begin"/>
            </w:r>
            <w:r w:rsidR="001E705E" w:rsidRPr="002E2D59">
              <w:rPr>
                <w:rFonts w:ascii="Calibri" w:eastAsia="Times New Roman" w:hAnsi="Calibri" w:cs="Calibri"/>
                <w:color w:val="000000"/>
                <w:sz w:val="16"/>
                <w:szCs w:val="16"/>
                <w:lang w:val="en-US"/>
              </w:rPr>
              <w:instrText xml:space="preserve"> ADDIN ZOTERO_ITEM CSL_CITATION {"citationID":"eobvsgu6","properties":{"formattedCitation":"(4)","plainCitation":"(4)","noteIndex":0},"citationItems":[{"id":6151,"uris":["http://zotero.org/users/local/JGTUdeK5/items/CNQCX6ZF"],"uri":["http://zotero.org/users/local/JGTUdeK5/items/CNQCX6ZF"],"itemData":{"id":6151,"type":"report","abstract":"Abstract\n          Severe Acute Respiratory Syndrome Coronavirus 2 (SARS-CoV-2) is a positive-sense single stranded RNA virus with high human transmissibility. This study generated Whole Genome data to determine the origin and pattern of transmission of SARS-CoV-2 from the first six cases tested in The Gambia. Total RNA from SARS-CoV-2 was extracted from inactivated nasopharyngeal-oropharyngeal swabs of six cases and converted to cDNA following the ARTIC COVID-19 sequencing protocol. Libraries were constructed with the NEBNext ultra II DNA library prep kit for Illumina and Oxford Nanopore Ligation sequencing kit and sequenced on Illumina MiSeq and Nanopore GridION, respectively. Sequencing reads were mapped to the Wuhan reference genome and compared to eleven other SARS-CoV-2 strains of Asian, European and American origins. A phylogenetic tree was constructed with the consensus genomes for local and non-African strains. Three of the Gambian strains had a European origin (UK and Spain), two strains were of Asian origin (Japan). In The Gambia, Nanopore and Illumina sequencers were successfully used to identify the sources of SARS-CoV-2 infection in COVID-19 cases.","genre":"preprint","language":"en","note":"DOI: 10.1101/2020.04.30.070771","publisher":"Genomics","source":"DOI.org (Crossref)","title":"Origin of imported SARS-CoV-2 strains in The Gambia identified from Whole Genome Sequences","URL":"http://biorxiv.org/lookup/doi/10.1101/2020.04.30.070771","author":[{"family":"Kanteh","given":"Abdoulie"},{"family":"Manneh","given":"Jarra"},{"family":"Jabang","given":"Sona"},{"family":"Kujabi","given":"Mariama A."},{"family":"Sanyang","given":"Bakary"},{"family":"Oboh","given":"Mary A."},{"family":"Bojang","given":"Abdoulie"},{"family":"Jallow","given":"Haruna S."},{"family":"Nwakanma","given":"Davis"},{"family":"Secka","given":"Ousman"},{"family":"Roca","given":"Anna"},{"family":"Amambua-Ngwa","given":"Alfred"},{"family":"Antonio","given":"Martin"},{"family":"Baldeh","given":"Ignatius"},{"family":"Forrest","given":"Karen"},{"family":"Samateh","given":"Ahmadou Lamin"},{"family":"D’Alessandro","given":"Umberto"},{"family":"Sesay","given":"Abdul Karim"}],"accessed":{"date-parts":[["2020",8,18]]},"issued":{"date-parts":[["2020",4,30]]}}}],"schema":"https://github.com/citation-style-language/schema/raw/master/csl-citation.json"} </w:instrText>
            </w:r>
            <w:r w:rsidR="001E705E" w:rsidRPr="002E2D59">
              <w:rPr>
                <w:rFonts w:ascii="Calibri" w:eastAsia="Times New Roman" w:hAnsi="Calibri" w:cs="Calibri"/>
                <w:color w:val="000000"/>
                <w:sz w:val="16"/>
                <w:szCs w:val="16"/>
                <w:lang w:val="en-US"/>
              </w:rPr>
              <w:fldChar w:fldCharType="separate"/>
            </w:r>
            <w:r w:rsidR="001E705E" w:rsidRPr="002E2D59">
              <w:rPr>
                <w:rFonts w:ascii="Calibri" w:hAnsi="Calibri" w:cs="Calibri"/>
                <w:sz w:val="16"/>
                <w:lang w:val="en-US"/>
              </w:rPr>
              <w:t>(4)</w:t>
            </w:r>
            <w:r w:rsidR="001E705E" w:rsidRPr="002E2D59">
              <w:rPr>
                <w:rFonts w:ascii="Calibri" w:eastAsia="Times New Roman" w:hAnsi="Calibri" w:cs="Calibri"/>
                <w:color w:val="000000"/>
                <w:sz w:val="16"/>
                <w:szCs w:val="16"/>
                <w:lang w:val="en-US"/>
              </w:rPr>
              <w:fldChar w:fldCharType="end"/>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ermany/BavPat1/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0686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8.01.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Charité</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Universitätsmedizin</w:t>
            </w:r>
            <w:proofErr w:type="spellEnd"/>
            <w:r w:rsidRPr="002E2D59">
              <w:rPr>
                <w:rFonts w:ascii="Calibri" w:eastAsia="Times New Roman" w:hAnsi="Calibri" w:cs="Calibri"/>
                <w:color w:val="000000"/>
                <w:sz w:val="16"/>
                <w:szCs w:val="16"/>
                <w:lang w:val="en-US"/>
              </w:rPr>
              <w:t xml:space="preserve"> Berlin, Institute of Virology; </w:t>
            </w: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für</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Mikrobiologie</w:t>
            </w:r>
            <w:proofErr w:type="spellEnd"/>
            <w:r w:rsidRPr="002E2D59">
              <w:rPr>
                <w:rFonts w:ascii="Calibri" w:eastAsia="Times New Roman" w:hAnsi="Calibri" w:cs="Calibri"/>
                <w:color w:val="000000"/>
                <w:sz w:val="16"/>
                <w:szCs w:val="16"/>
                <w:lang w:val="en-US"/>
              </w:rPr>
              <w:t xml:space="preserve"> der </w:t>
            </w:r>
            <w:proofErr w:type="spellStart"/>
            <w:r w:rsidRPr="002E2D59">
              <w:rPr>
                <w:rFonts w:ascii="Calibri" w:eastAsia="Times New Roman" w:hAnsi="Calibri" w:cs="Calibri"/>
                <w:color w:val="000000"/>
                <w:sz w:val="16"/>
                <w:szCs w:val="16"/>
                <w:lang w:val="en-US"/>
              </w:rPr>
              <w:t>Bundeswehr</w:t>
            </w:r>
            <w:proofErr w:type="spellEnd"/>
            <w:r w:rsidRPr="002E2D59">
              <w:rPr>
                <w:rFonts w:ascii="Calibri" w:eastAsia="Times New Roman" w:hAnsi="Calibri" w:cs="Calibri"/>
                <w:color w:val="000000"/>
                <w:sz w:val="16"/>
                <w:szCs w:val="16"/>
                <w:lang w:val="en-US"/>
              </w:rPr>
              <w:t>, Munich</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Charité</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Universitätsmedizin</w:t>
            </w:r>
            <w:proofErr w:type="spellEnd"/>
            <w:r w:rsidRPr="002E2D59">
              <w:rPr>
                <w:rFonts w:ascii="Calibri" w:eastAsia="Times New Roman" w:hAnsi="Calibri" w:cs="Calibri"/>
                <w:color w:val="000000"/>
                <w:sz w:val="16"/>
                <w:szCs w:val="16"/>
                <w:lang w:val="en-US"/>
              </w:rPr>
              <w:t xml:space="preserve"> Berlin, Institute of Virology</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Victor M </w:t>
            </w:r>
            <w:proofErr w:type="spellStart"/>
            <w:r w:rsidRPr="002E2D59">
              <w:rPr>
                <w:rFonts w:ascii="Calibri" w:eastAsia="Times New Roman" w:hAnsi="Calibri" w:cs="Calibri"/>
                <w:color w:val="000000"/>
                <w:sz w:val="16"/>
                <w:szCs w:val="16"/>
                <w:lang w:val="en-US"/>
              </w:rPr>
              <w:t>Corman</w:t>
            </w:r>
            <w:proofErr w:type="spellEnd"/>
            <w:r w:rsidRPr="002E2D59">
              <w:rPr>
                <w:rFonts w:ascii="Calibri" w:eastAsia="Times New Roman" w:hAnsi="Calibri" w:cs="Calibri"/>
                <w:color w:val="000000"/>
                <w:sz w:val="16"/>
                <w:szCs w:val="16"/>
                <w:lang w:val="en-US"/>
              </w:rPr>
              <w:t xml:space="preserve"> et al</w:t>
            </w:r>
            <w:r w:rsidR="00CE41AC" w:rsidRPr="002E2D59">
              <w:rPr>
                <w:rFonts w:ascii="Calibri" w:eastAsia="Times New Roman" w:hAnsi="Calibri" w:cs="Calibri"/>
                <w:color w:val="000000"/>
                <w:sz w:val="16"/>
                <w:szCs w:val="16"/>
                <w:lang w:val="en-US"/>
              </w:rPr>
              <w:t xml:space="preserve"> </w:t>
            </w:r>
            <w:r w:rsidR="00CE41AC" w:rsidRPr="002E2D59">
              <w:rPr>
                <w:rFonts w:ascii="Calibri" w:eastAsia="Times New Roman" w:hAnsi="Calibri" w:cs="Calibri"/>
                <w:color w:val="000000"/>
                <w:sz w:val="16"/>
                <w:szCs w:val="16"/>
                <w:lang w:val="en-US"/>
              </w:rPr>
              <w:fldChar w:fldCharType="begin"/>
            </w:r>
            <w:r w:rsidR="00CE41AC" w:rsidRPr="002E2D59">
              <w:rPr>
                <w:rFonts w:ascii="Calibri" w:eastAsia="Times New Roman" w:hAnsi="Calibri" w:cs="Calibri"/>
                <w:color w:val="000000"/>
                <w:sz w:val="16"/>
                <w:szCs w:val="16"/>
                <w:lang w:val="en-US"/>
              </w:rPr>
              <w:instrText xml:space="preserve"> ADDIN ZOTERO_ITEM CSL_CITATION {"citationID":"rP4403V4","properties":{"formattedCitation":"(5)","plainCitation":"(5)","noteIndex":0},"citationItems":[{"id":6153,"uris":["http://zotero.org/users/local/JGTUdeK5/items/HVVPITTE"],"uri":["http://zotero.org/users/local/JGTUdeK5/items/HVVPITTE"],"itemData":{"id":6153,"type":"article-journal","container-title":"Eurosurveillance","DOI":"10.2807/1560-7917.ES.2020.25.13.2000305","ISSN":"1560-7917","issue":"13","language":"en","source":"Crossref","title":"Whole genome and phylogenetic analysis of two SARS-CoV-2 strains isolated in Italy in January and February 2020: additional clues on multiple introductions and further circulation in Europe","title-short":"Whole genome and phylogenetic analysis of two SARS-CoV-2 strains isolated in Italy in January and February 2020","URL":"https://www.eurosurveillance.org/content/10.2807/1560-7917.ES.2020.25.13.2000305","volume":"25","author":[{"family":"Stefanelli","given":"Paola"},{"family":"Faggioni","given":"Giovanni"},{"family":"Lo Presti","given":"Alessandra"},{"family":"Fiore","given":"Stefano"},{"family":"Marchi","given":"Antonella"},{"family":"Benedetti","given":"Eleonora"},{"family":"Fabiani","given":"Concetta"},{"family":"Anselmo","given":"Anna"},{"family":"Ciammaruconi","given":"Andrea"},{"family":"Fortunato","given":"Antonella"},{"family":"De Santis","given":"Riccardo"},{"family":"Fillo","given":"Silvia"},{"family":"Capobianchi","given":"Maria Rosaria"},{"family":"Gismondo","given":"Maria Rita"},{"family":"Ciervo","given":"Alessandra"},{"family":"Rezza","given":"Giovanni"},{"family":"Castrucci","given":"Maria Rita"},{"family":"Lista","given":"Florigio"},{"literal":"on behalf of ISS COVID-19 study group"}],"accessed":{"date-parts":[["2020",8,18]]},"issued":{"date-parts":[["2020",4,2]]}}}],"schema":"https://github.com/citation-style-language/schema/raw/master/csl-citation.json"} </w:instrText>
            </w:r>
            <w:r w:rsidR="00CE41AC" w:rsidRPr="002E2D59">
              <w:rPr>
                <w:rFonts w:ascii="Calibri" w:eastAsia="Times New Roman" w:hAnsi="Calibri" w:cs="Calibri"/>
                <w:color w:val="000000"/>
                <w:sz w:val="16"/>
                <w:szCs w:val="16"/>
                <w:lang w:val="en-US"/>
              </w:rPr>
              <w:fldChar w:fldCharType="separate"/>
            </w:r>
            <w:r w:rsidR="00CE41AC" w:rsidRPr="002E2D59">
              <w:rPr>
                <w:rFonts w:ascii="Calibri" w:hAnsi="Calibri" w:cs="Calibri"/>
                <w:sz w:val="16"/>
                <w:lang w:val="en-US"/>
              </w:rPr>
              <w:t>(5)</w:t>
            </w:r>
            <w:r w:rsidR="00CE41AC" w:rsidRPr="002E2D59">
              <w:rPr>
                <w:rFonts w:ascii="Calibri" w:eastAsia="Times New Roman" w:hAnsi="Calibri" w:cs="Calibri"/>
                <w:color w:val="000000"/>
                <w:sz w:val="16"/>
                <w:szCs w:val="16"/>
                <w:lang w:val="en-US"/>
              </w:rPr>
              <w:fldChar w:fldCharType="end"/>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1513_S1/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38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4.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1565_S13/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404</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4.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1622_S2/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384</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4.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1651_S3/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387</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5.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1659_S14/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405</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5.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2230_S4/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390</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5.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2333_S5/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394</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7.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2828_S6/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397</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2850_S15/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406</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2853_S7/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398</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2914_S8/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399</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3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2944_S9/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400</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3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2986_S10/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401</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31.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3176_S11/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40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3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hana/3177_S12/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2403</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3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Joyce M. </w:t>
            </w:r>
            <w:proofErr w:type="spellStart"/>
            <w:r w:rsidRPr="002E2D59">
              <w:rPr>
                <w:rFonts w:ascii="Calibri" w:eastAsia="Times New Roman" w:hAnsi="Calibri" w:cs="Calibri"/>
                <w:color w:val="000000"/>
                <w:sz w:val="16"/>
                <w:szCs w:val="16"/>
                <w:lang w:val="en-US"/>
              </w:rPr>
              <w:t>Ngo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HongKong</w:t>
            </w:r>
            <w:proofErr w:type="spellEnd"/>
            <w:r w:rsidRPr="002E2D59">
              <w:rPr>
                <w:rFonts w:ascii="Calibri" w:eastAsia="Times New Roman" w:hAnsi="Calibri" w:cs="Calibri"/>
                <w:color w:val="000000"/>
                <w:sz w:val="16"/>
                <w:szCs w:val="16"/>
                <w:lang w:val="en-US"/>
              </w:rPr>
              <w:t>/HKU-908a/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34569</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7.01.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unknown</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Microbiology</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To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Italy/CDG1/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2973</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0.02.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Department of Infectious Diseases, </w:t>
            </w:r>
            <w:proofErr w:type="spellStart"/>
            <w:r w:rsidRPr="002E2D59">
              <w:rPr>
                <w:rFonts w:ascii="Calibri" w:eastAsia="Times New Roman" w:hAnsi="Calibri" w:cs="Calibri"/>
                <w:color w:val="000000"/>
                <w:sz w:val="16"/>
                <w:szCs w:val="16"/>
                <w:lang w:val="en-US"/>
              </w:rPr>
              <w:t>Istitut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Superiore</w:t>
            </w:r>
            <w:proofErr w:type="spellEnd"/>
            <w:r w:rsidRPr="002E2D59">
              <w:rPr>
                <w:rFonts w:ascii="Calibri" w:eastAsia="Times New Roman" w:hAnsi="Calibri" w:cs="Calibri"/>
                <w:color w:val="000000"/>
                <w:sz w:val="16"/>
                <w:szCs w:val="16"/>
                <w:lang w:val="en-US"/>
              </w:rPr>
              <w:t xml:space="preserve"> di </w:t>
            </w:r>
            <w:proofErr w:type="spellStart"/>
            <w:r w:rsidRPr="002E2D59">
              <w:rPr>
                <w:rFonts w:ascii="Calibri" w:eastAsia="Times New Roman" w:hAnsi="Calibri" w:cs="Calibri"/>
                <w:color w:val="000000"/>
                <w:sz w:val="16"/>
                <w:szCs w:val="16"/>
                <w:lang w:val="en-US"/>
              </w:rPr>
              <w:t>Sanità</w:t>
            </w:r>
            <w:proofErr w:type="spellEnd"/>
            <w:r w:rsidRPr="002E2D59">
              <w:rPr>
                <w:rFonts w:ascii="Calibri" w:eastAsia="Times New Roman" w:hAnsi="Calibri" w:cs="Calibri"/>
                <w:color w:val="000000"/>
                <w:sz w:val="16"/>
                <w:szCs w:val="16"/>
                <w:lang w:val="en-US"/>
              </w:rPr>
              <w:t>, Roma , Ital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Virology Laboratory, Scientific Department, Army Medical Cente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Paola </w:t>
            </w:r>
            <w:proofErr w:type="spellStart"/>
            <w:r w:rsidRPr="002E2D59">
              <w:rPr>
                <w:rFonts w:ascii="Calibri" w:eastAsia="Times New Roman" w:hAnsi="Calibri" w:cs="Calibri"/>
                <w:color w:val="000000"/>
                <w:sz w:val="16"/>
                <w:szCs w:val="16"/>
                <w:lang w:val="en-US"/>
              </w:rPr>
              <w:t>Stefanelli</w:t>
            </w:r>
            <w:proofErr w:type="spellEnd"/>
            <w:r w:rsidRPr="002E2D59">
              <w:rPr>
                <w:rFonts w:ascii="Calibri" w:eastAsia="Times New Roman" w:hAnsi="Calibri" w:cs="Calibri"/>
                <w:color w:val="000000"/>
                <w:sz w:val="16"/>
                <w:szCs w:val="16"/>
                <w:lang w:val="en-US"/>
              </w:rPr>
              <w:t xml:space="preserve"> et al</w:t>
            </w:r>
            <w:r w:rsidR="00CE41AC" w:rsidRPr="002E2D59">
              <w:rPr>
                <w:rFonts w:ascii="Calibri" w:eastAsia="Times New Roman" w:hAnsi="Calibri" w:cs="Calibri"/>
                <w:color w:val="000000"/>
                <w:sz w:val="16"/>
                <w:szCs w:val="16"/>
                <w:lang w:val="en-US"/>
              </w:rPr>
              <w:t xml:space="preserve"> </w:t>
            </w:r>
            <w:r w:rsidR="00CE41AC" w:rsidRPr="002E2D59">
              <w:rPr>
                <w:rFonts w:ascii="Calibri" w:eastAsia="Times New Roman" w:hAnsi="Calibri" w:cs="Calibri"/>
                <w:color w:val="000000"/>
                <w:sz w:val="16"/>
                <w:szCs w:val="16"/>
                <w:lang w:val="en-US"/>
              </w:rPr>
              <w:fldChar w:fldCharType="begin"/>
            </w:r>
            <w:r w:rsidR="00CE41AC" w:rsidRPr="002E2D59">
              <w:rPr>
                <w:rFonts w:ascii="Calibri" w:eastAsia="Times New Roman" w:hAnsi="Calibri" w:cs="Calibri"/>
                <w:color w:val="000000"/>
                <w:sz w:val="16"/>
                <w:szCs w:val="16"/>
                <w:lang w:val="en-US"/>
              </w:rPr>
              <w:instrText xml:space="preserve"> ADDIN ZOTERO_ITEM CSL_CITATION {"citationID":"bmcZsMI3","properties":{"formattedCitation":"(5)","plainCitation":"(5)","noteIndex":0},"citationItems":[{"id":6153,"uris":["http://zotero.org/users/local/JGTUdeK5/items/HVVPITTE"],"uri":["http://zotero.org/users/local/JGTUdeK5/items/HVVPITTE"],"itemData":{"id":6153,"type":"article-journal","container-title":"Eurosurveillance","DOI":"10.2807/1560-7917.ES.2020.25.13.2000305","ISSN":"1560-7917","issue":"13","language":"en","source":"Crossref","title":"Whole genome and phylogenetic analysis of two SARS-CoV-2 strains isolated in Italy in January and February 2020: additional clues on multiple introductions and further circulation in Europe","title-short":"Whole genome and phylogenetic analysis of two SARS-CoV-2 strains isolated in Italy in January and February 2020","URL":"https://www.eurosurveillance.org/content/10.2807/1560-7917.ES.2020.25.13.2000305","volume":"25","author":[{"family":"Stefanelli","given":"Paola"},{"family":"Faggioni","given":"Giovanni"},{"family":"Lo Presti","given":"Alessandra"},{"family":"Fiore","given":"Stefano"},{"family":"Marchi","given":"Antonella"},{"family":"Benedetti","given":"Eleonora"},{"family":"Fabiani","given":"Concetta"},{"family":"Anselmo","given":"Anna"},{"family":"Ciammaruconi","given":"Andrea"},{"family":"Fortunato","given":"Antonella"},{"family":"De Santis","given":"Riccardo"},{"family":"Fillo","given":"Silvia"},{"family":"Capobianchi","given":"Maria Rosaria"},{"family":"Gismondo","given":"Maria Rita"},{"family":"Ciervo","given":"Alessandra"},{"family":"Rezza","given":"Giovanni"},{"family":"Castrucci","given":"Maria Rita"},{"family":"Lista","given":"Florigio"},{"literal":"on behalf of ISS COVID-19 study group"}],"accessed":{"date-parts":[["2020",8,18]]},"issued":{"date-parts":[["2020",4,2]]}}}],"schema":"https://github.com/citation-style-language/schema/raw/master/csl-citation.json"} </w:instrText>
            </w:r>
            <w:r w:rsidR="00CE41AC" w:rsidRPr="002E2D59">
              <w:rPr>
                <w:rFonts w:ascii="Calibri" w:eastAsia="Times New Roman" w:hAnsi="Calibri" w:cs="Calibri"/>
                <w:color w:val="000000"/>
                <w:sz w:val="16"/>
                <w:szCs w:val="16"/>
                <w:lang w:val="en-US"/>
              </w:rPr>
              <w:fldChar w:fldCharType="separate"/>
            </w:r>
            <w:r w:rsidR="00CE41AC" w:rsidRPr="002E2D59">
              <w:rPr>
                <w:rFonts w:ascii="Calibri" w:hAnsi="Calibri" w:cs="Calibri"/>
                <w:sz w:val="16"/>
              </w:rPr>
              <w:t>(5)</w:t>
            </w:r>
            <w:r w:rsidR="00CE41AC" w:rsidRPr="002E2D59">
              <w:rPr>
                <w:rFonts w:ascii="Calibri" w:eastAsia="Times New Roman" w:hAnsi="Calibri" w:cs="Calibri"/>
                <w:color w:val="000000"/>
                <w:sz w:val="16"/>
                <w:szCs w:val="16"/>
                <w:lang w:val="en-US"/>
              </w:rPr>
              <w:fldChar w:fldCharType="end"/>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Italy/PV-5314-N/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1307</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1.02.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Molecular Virology Unit, </w:t>
            </w:r>
            <w:proofErr w:type="spellStart"/>
            <w:r w:rsidRPr="002E2D59">
              <w:rPr>
                <w:rFonts w:ascii="Calibri" w:eastAsia="Times New Roman" w:hAnsi="Calibri" w:cs="Calibri"/>
                <w:color w:val="000000"/>
                <w:sz w:val="16"/>
                <w:szCs w:val="16"/>
                <w:lang w:val="en-US"/>
              </w:rPr>
              <w:t>Fondazione</w:t>
            </w:r>
            <w:proofErr w:type="spellEnd"/>
            <w:r w:rsidRPr="002E2D59">
              <w:rPr>
                <w:rFonts w:ascii="Calibri" w:eastAsia="Times New Roman" w:hAnsi="Calibri" w:cs="Calibri"/>
                <w:color w:val="000000"/>
                <w:sz w:val="16"/>
                <w:szCs w:val="16"/>
                <w:lang w:val="en-US"/>
              </w:rPr>
              <w:t xml:space="preserve"> IRCCS </w:t>
            </w:r>
            <w:proofErr w:type="spellStart"/>
            <w:r w:rsidRPr="002E2D59">
              <w:rPr>
                <w:rFonts w:ascii="Calibri" w:eastAsia="Times New Roman" w:hAnsi="Calibri" w:cs="Calibri"/>
                <w:color w:val="000000"/>
                <w:sz w:val="16"/>
                <w:szCs w:val="16"/>
                <w:lang w:val="en-US"/>
              </w:rPr>
              <w:t>Policlinico</w:t>
            </w:r>
            <w:proofErr w:type="spellEnd"/>
            <w:r w:rsidRPr="002E2D59">
              <w:rPr>
                <w:rFonts w:ascii="Calibri" w:eastAsia="Times New Roman" w:hAnsi="Calibri" w:cs="Calibri"/>
                <w:color w:val="000000"/>
                <w:sz w:val="16"/>
                <w:szCs w:val="16"/>
                <w:lang w:val="en-US"/>
              </w:rPr>
              <w:t xml:space="preserve"> San Matteo , Pavia</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Laboratory of Virology, INMI </w:t>
            </w:r>
            <w:proofErr w:type="spellStart"/>
            <w:r w:rsidRPr="002E2D59">
              <w:rPr>
                <w:rFonts w:ascii="Calibri" w:eastAsia="Times New Roman" w:hAnsi="Calibri" w:cs="Calibri"/>
                <w:color w:val="000000"/>
                <w:sz w:val="16"/>
                <w:szCs w:val="16"/>
                <w:lang w:val="en-US"/>
              </w:rPr>
              <w:t>Lazzar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Spallanzani</w:t>
            </w:r>
            <w:proofErr w:type="spellEnd"/>
            <w:r w:rsidRPr="002E2D59">
              <w:rPr>
                <w:rFonts w:ascii="Calibri" w:eastAsia="Times New Roman" w:hAnsi="Calibri" w:cs="Calibri"/>
                <w:color w:val="000000"/>
                <w:sz w:val="16"/>
                <w:szCs w:val="16"/>
                <w:lang w:val="en-US"/>
              </w:rPr>
              <w:t xml:space="preserve"> IRCCS</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Faust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Baldanti</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Luxembourg/LNS0000001/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956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2.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Laboratoire</w:t>
            </w:r>
            <w:proofErr w:type="spellEnd"/>
            <w:r w:rsidRPr="002E2D59">
              <w:rPr>
                <w:rFonts w:ascii="Calibri" w:eastAsia="Times New Roman" w:hAnsi="Calibri" w:cs="Calibri"/>
                <w:color w:val="000000"/>
                <w:sz w:val="16"/>
                <w:szCs w:val="16"/>
                <w:lang w:val="en-US"/>
              </w:rPr>
              <w:t xml:space="preserve"> National de Santé, Microbiology, Virology</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Laboratoire</w:t>
            </w:r>
            <w:proofErr w:type="spellEnd"/>
            <w:r w:rsidRPr="002E2D59">
              <w:rPr>
                <w:rFonts w:ascii="Calibri" w:eastAsia="Times New Roman" w:hAnsi="Calibri" w:cs="Calibri"/>
                <w:color w:val="000000"/>
                <w:sz w:val="16"/>
                <w:szCs w:val="16"/>
                <w:lang w:val="en-US"/>
              </w:rPr>
              <w:t xml:space="preserve"> National de Santé, Microbiology, Epidemiology and Microbial Genomics</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rPr>
            </w:pPr>
            <w:r w:rsidRPr="002E2D59">
              <w:rPr>
                <w:rFonts w:ascii="Calibri" w:eastAsia="Times New Roman" w:hAnsi="Calibri" w:cs="Calibri"/>
                <w:color w:val="000000"/>
                <w:sz w:val="16"/>
                <w:szCs w:val="16"/>
              </w:rPr>
              <w:t>Anke Wienecke-Baldacchino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etherlands/Berlicum_1363564/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3565</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4.02.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 xml:space="preserve">Foundation </w:t>
            </w:r>
            <w:proofErr w:type="spellStart"/>
            <w:r w:rsidRPr="002E2D59">
              <w:rPr>
                <w:rFonts w:ascii="Calibri" w:eastAsia="Times New Roman" w:hAnsi="Calibri" w:cs="Calibri"/>
                <w:color w:val="000000"/>
                <w:sz w:val="16"/>
                <w:szCs w:val="16"/>
                <w:lang w:val="en-US"/>
              </w:rPr>
              <w:t>Pamm</w:t>
            </w:r>
            <w:proofErr w:type="spellEnd"/>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rasmus Medical Cente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rPr>
            </w:pPr>
            <w:r w:rsidRPr="002E2D59">
              <w:rPr>
                <w:rFonts w:ascii="Calibri" w:eastAsia="Times New Roman" w:hAnsi="Calibri" w:cs="Calibri"/>
                <w:color w:val="000000"/>
                <w:sz w:val="16"/>
                <w:szCs w:val="16"/>
              </w:rPr>
              <w:t>David Nieuwenhuijse et al</w:t>
            </w:r>
            <w:r w:rsidR="00CE41AC" w:rsidRPr="002E2D59">
              <w:rPr>
                <w:rFonts w:ascii="Calibri" w:eastAsia="Times New Roman" w:hAnsi="Calibri" w:cs="Calibri"/>
                <w:color w:val="000000"/>
                <w:sz w:val="16"/>
                <w:szCs w:val="16"/>
              </w:rPr>
              <w:t xml:space="preserve"> </w:t>
            </w:r>
            <w:r w:rsidR="00CE41AC" w:rsidRPr="002E2D59">
              <w:rPr>
                <w:rFonts w:ascii="Calibri" w:eastAsia="Times New Roman" w:hAnsi="Calibri" w:cs="Calibri"/>
                <w:color w:val="000000"/>
                <w:sz w:val="16"/>
                <w:szCs w:val="16"/>
                <w:lang w:val="en-US"/>
              </w:rPr>
              <w:fldChar w:fldCharType="begin"/>
            </w:r>
            <w:r w:rsidR="00CE41AC" w:rsidRPr="002E2D59">
              <w:rPr>
                <w:rFonts w:ascii="Calibri" w:eastAsia="Times New Roman" w:hAnsi="Calibri" w:cs="Calibri"/>
                <w:color w:val="000000"/>
                <w:sz w:val="16"/>
                <w:szCs w:val="16"/>
              </w:rPr>
              <w:instrText xml:space="preserve"> ADDIN ZOTERO_ITEM CSL_CITATION {"citationID":"gAg5aKGw","properties":{"formattedCitation":"(6)","plainCitation":"(6)","noteIndex":0},"citationItems":[{"id":6155,"uris":["http://zotero.org/users/local/JGTUdeK5/items/MV8ZX6Y3"],"uri":["http://zotero.org/users/local/JGTUdeK5/items/MV8ZX6Y3"],"itemData":{"id":6155,"type":"report","abstract":"Abstract\n          \n            SARS-CoV-2 is a novel coronavirus that has rapidly spread across the globe. In the Netherlands, the first case of SARS-CoV-2 has been notified on the 27\n            th\n            of February. Here, we describe the first three weeks of the SARS-CoV-2 outbreak in the Netherlands, which started with several different introductory events from Italy, Austria, Germany and France followed by local amplification in, and later also, outside the South of the Netherlands. The timely generation of whole genome sequences combined with epidemiological investigations facilitated early decision making in an attempt to control local transmission of SARS-CoV-2 in the Netherlands.","genre":"preprint","language":"en","note":"DOI: 10.1101/2020.04.21.050633","publisher":"Genomics","source":"DOI.org (Crossref)","title":"Rapid SARS-CoV-2 whole genome sequencing for informed public health decision making in the Netherlands","URL":"http://biorxiv.org/lookup/doi/10.1101/2020.04.21.050633","author":[{"family":"Oude Munnink","given":"Bas B."},{"family":"Nieuwenhuijse","given":"David F."},{"family":"Stein","given":"Mart"},{"family":"O’Toole","given":"Áine"},{"family":"Haverkate","given":"Manon"},{"family":"Mollers","given":"Madelief"},{"family":"Kamga","given":"Sandra K."},{"family":"Schapendonk","given":"Claudia"},{"family":"Pronk","given":"Mark"},{"family":"Lexmond","given":"Pascal"},{"family":"Linden","given":"Anne","non-dropping-particle":"van der"},{"family":"Bestebroer","given":"Theo"},{"family":"Chestakova","given":"Irina"},{"family":"Overmars","given":"Ronald J."},{"family":"Nieuwkoop","given":"Stefan","non-dropping-particle":"van"},{"family":"Molenkamp","given":"Richard"},{"family":"Eijk","given":"Annemiek","non-dropping-particle":"van der"},{"family":"GeurtsvanKessel","given":"Corine"},{"family":"Vennema","given":"Harry"},{"family":"Meijer","given":"Adam"},{"family":"Rambaut","given":"Andrew"},{"family":"Dissel","given":"Jaap","non-dropping-particle":"van"},{"family":"Sikkema","given":"Reina S."},{"family":"Timen","given":"Aura"},{"family":"Koopmans","given":"Marion"},{"literal":"on behalf of the Dutch-Covid-19 response team"}],"accessed":{"date-parts":[["2020",8,18]]},"issued":{"date-parts":[["2020",4,25]]}}}],"schema":"https://github.com/citation-style-language/schema/raw/master/csl-citation.json"} </w:instrText>
            </w:r>
            <w:r w:rsidR="00CE41AC" w:rsidRPr="002E2D59">
              <w:rPr>
                <w:rFonts w:ascii="Calibri" w:eastAsia="Times New Roman" w:hAnsi="Calibri" w:cs="Calibri"/>
                <w:color w:val="000000"/>
                <w:sz w:val="16"/>
                <w:szCs w:val="16"/>
                <w:lang w:val="en-US"/>
              </w:rPr>
              <w:fldChar w:fldCharType="separate"/>
            </w:r>
            <w:r w:rsidR="00CE41AC" w:rsidRPr="002E2D59">
              <w:rPr>
                <w:rFonts w:ascii="Calibri" w:hAnsi="Calibri" w:cs="Calibri"/>
                <w:sz w:val="16"/>
              </w:rPr>
              <w:t>(6)</w:t>
            </w:r>
            <w:r w:rsidR="00CE41AC" w:rsidRPr="002E2D59">
              <w:rPr>
                <w:rFonts w:ascii="Calibri" w:eastAsia="Times New Roman" w:hAnsi="Calibri" w:cs="Calibri"/>
                <w:color w:val="000000"/>
                <w:sz w:val="16"/>
                <w:szCs w:val="16"/>
                <w:lang w:val="en-US"/>
              </w:rPr>
              <w:fldChar w:fldCharType="end"/>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KW017-CV24/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36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0.04.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p w:rsidR="0008280D" w:rsidRPr="002E2D59" w:rsidRDefault="002E2D59" w:rsidP="000145F1">
            <w:pPr>
              <w:spacing w:after="0" w:line="240" w:lineRule="auto"/>
              <w:rPr>
                <w:rFonts w:ascii="Calibri" w:eastAsia="Times New Roman" w:hAnsi="Calibri" w:cs="Calibri"/>
                <w:color w:val="000000"/>
                <w:sz w:val="16"/>
                <w:szCs w:val="16"/>
                <w:lang w:val="en-US"/>
              </w:rPr>
            </w:pPr>
            <w:hyperlink r:id="rId6" w:history="1">
              <w:r w:rsidR="00563EDC" w:rsidRPr="002E2D59">
                <w:rPr>
                  <w:rStyle w:val="Hyperlink"/>
                  <w:rFonts w:ascii="Calibri" w:eastAsia="Times New Roman" w:hAnsi="Calibri" w:cs="Calibri"/>
                  <w:sz w:val="16"/>
                  <w:szCs w:val="16"/>
                  <w:lang w:val="en-US"/>
                </w:rPr>
                <w:t>https://virological.org/t/sars-cov-2-genomes-from-nigeria-reveal-community-transmission-multiple-virus-lineages-and-spike-protein-mutation-associated-with-higher-transmission-and-pathogenicity/494 2020-05-29</w:t>
              </w:r>
            </w:hyperlink>
          </w:p>
          <w:p w:rsidR="00563EDC" w:rsidRPr="002E2D59" w:rsidRDefault="00563EDC"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ccessed 08/18/20]</w:t>
            </w:r>
          </w:p>
        </w:tc>
      </w:tr>
      <w:tr w:rsidR="000145F1" w:rsidRPr="002E2D59" w:rsidTr="000145F1">
        <w:trPr>
          <w:trHeight w:val="69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Lagos01/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3550</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7.02.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Centre for Human and Zoonotic Virology (CHAZVY), College of Medicine University of Lagos/Lagos University Teaching Hospital (LUTH), part of the Laboratory Network of the 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NG57752/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6299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020-03</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unknown</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Director General</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aibu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G007-CV22/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1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016-CV3/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13</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7.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029-CV4/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14</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030-CV5/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15</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055-CV8/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18</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060-CV9/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19</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070-CV11/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2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075-CV12/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23</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085-CV14/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24</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116-CV17/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25</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122-CV18/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26</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S125-CV20/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27</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Y008-CV29/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29</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7.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Y035-CV34/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30</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02.04.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OY045A-CV35/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55431</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02.04.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Oluniyi</w:t>
            </w:r>
            <w:proofErr w:type="spellEnd"/>
            <w:r w:rsidRPr="002E2D59">
              <w:rPr>
                <w:rFonts w:ascii="Calibri" w:eastAsia="Times New Roman" w:hAnsi="Calibri" w:cs="Calibri"/>
                <w:color w:val="000000"/>
                <w:sz w:val="16"/>
                <w:szCs w:val="16"/>
                <w:lang w:val="en-US"/>
              </w:rPr>
              <w:t xml:space="preserve"> P.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003/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06</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8.02.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016/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07</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02.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020/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08</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04.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026/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09</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03.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073/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10</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082/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11</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1.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087/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1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1.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094/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13</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2.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102/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14</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2.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119/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15</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2.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r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136/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16</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3.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139/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18217</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3.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306/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69</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7.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315/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70</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7.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328/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71</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7.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370/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72</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8.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382/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73</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19.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600/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74</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610/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75</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pasteur</w:t>
            </w:r>
            <w:proofErr w:type="spellEnd"/>
            <w:r w:rsidRPr="002E2D59">
              <w:rPr>
                <w:rFonts w:ascii="Calibri" w:eastAsia="Times New Roman" w:hAnsi="Calibri" w:cs="Calibri"/>
                <w:color w:val="000000"/>
                <w:sz w:val="16"/>
                <w:szCs w:val="16"/>
                <w:lang w:val="en-US"/>
              </w:rPr>
              <w:t xml:space="preserve">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611/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76</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618/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77</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620/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78</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30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Senegal/640/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20079</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Institut</w:t>
            </w:r>
            <w:proofErr w:type="spellEnd"/>
            <w:r w:rsidRPr="002E2D59">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proofErr w:type="spellStart"/>
            <w:r w:rsidRPr="002E2D59">
              <w:rPr>
                <w:rFonts w:ascii="Calibri" w:eastAsia="Times New Roman" w:hAnsi="Calibri" w:cs="Calibri"/>
                <w:color w:val="000000"/>
                <w:sz w:val="16"/>
                <w:szCs w:val="16"/>
                <w:lang w:val="en-US"/>
              </w:rPr>
              <w:t>Ndongo</w:t>
            </w:r>
            <w:proofErr w:type="spellEnd"/>
            <w:r w:rsidRPr="002E2D59">
              <w:rPr>
                <w:rFonts w:ascii="Calibri" w:eastAsia="Times New Roman" w:hAnsi="Calibri" w:cs="Calibri"/>
                <w:color w:val="000000"/>
                <w:sz w:val="16"/>
                <w:szCs w:val="16"/>
                <w:lang w:val="en-US"/>
              </w:rPr>
              <w:t xml:space="preserve"> </w:t>
            </w:r>
            <w:proofErr w:type="spellStart"/>
            <w:r w:rsidRPr="002E2D59">
              <w:rPr>
                <w:rFonts w:ascii="Calibri" w:eastAsia="Times New Roman" w:hAnsi="Calibri" w:cs="Calibri"/>
                <w:color w:val="000000"/>
                <w:sz w:val="16"/>
                <w:szCs w:val="16"/>
                <w:lang w:val="en-US"/>
              </w:rPr>
              <w:t>Dia</w:t>
            </w:r>
            <w:proofErr w:type="spellEnd"/>
            <w:r w:rsidRPr="002E2D59">
              <w:rPr>
                <w:rFonts w:ascii="Calibri" w:eastAsia="Times New Roman" w:hAnsi="Calibri" w:cs="Calibri"/>
                <w:color w:val="000000"/>
                <w:sz w:val="16"/>
                <w:szCs w:val="16"/>
                <w:lang w:val="en-US"/>
              </w:rPr>
              <w:t xml:space="preserve"> et al</w:t>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USA/CA2/2020</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06036</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2.01.2020</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California Department of Public Health</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Pathogen Discovery, Respiratory Viruses Branch, Division of Viral Diseases, Centers for Disease Control and Prevention</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Anna Uehara et al</w:t>
            </w:r>
            <w:r w:rsidR="00563EDC" w:rsidRPr="002E2D59">
              <w:rPr>
                <w:rFonts w:ascii="Calibri" w:eastAsia="Times New Roman" w:hAnsi="Calibri" w:cs="Calibri"/>
                <w:color w:val="000000"/>
                <w:sz w:val="16"/>
                <w:szCs w:val="16"/>
                <w:lang w:val="en-US"/>
              </w:rPr>
              <w:t xml:space="preserve"> </w:t>
            </w:r>
            <w:r w:rsidR="00563EDC" w:rsidRPr="002E2D59">
              <w:rPr>
                <w:rFonts w:ascii="Calibri" w:eastAsia="Times New Roman" w:hAnsi="Calibri" w:cs="Calibri"/>
                <w:color w:val="000000"/>
                <w:sz w:val="16"/>
                <w:szCs w:val="16"/>
                <w:lang w:val="en-US"/>
              </w:rPr>
              <w:fldChar w:fldCharType="begin"/>
            </w:r>
            <w:r w:rsidR="00563EDC" w:rsidRPr="002E2D59">
              <w:rPr>
                <w:rFonts w:ascii="Calibri" w:eastAsia="Times New Roman" w:hAnsi="Calibri" w:cs="Calibri"/>
                <w:color w:val="000000"/>
                <w:sz w:val="16"/>
                <w:szCs w:val="16"/>
                <w:lang w:val="en-US"/>
              </w:rPr>
              <w:instrText xml:space="preserve"> ADDIN ZOTERO_ITEM CSL_CITATION {"citationID":"CVTJqilS","properties":{"formattedCitation":"(7)","plainCitation":"(7)","noteIndex":0},"citationItems":[{"id":6157,"uris":["http://zotero.org/users/local/JGTUdeK5/items/6K7HLYY7"],"uri":["http://zotero.org/users/local/JGTUdeK5/items/6K7HLYY7"],"itemData":{"id":6157,"type":"report","abstract":"Introduction: More than 93,000 cases of coronavirus disease (COVID-19) have been reported worldwide. We describe the epidemiology, clinical course, and virologic characteristics of the first 12 U.S. patients with COVID-19. \nMethods: We collected demographic, exposure, and clinical information from 12 patients confirmed by CDC during January 20-February 5, 2020 to have COVID-19. Respiratory, stool, serum, and urine specimens were submitted for SARS-CoV-2 rRT-PCR testing, virus culture, and whole genome sequencing. \nResults: Among the 12 patients, median age was 53 years (range: 21-68); 8 were male, 10 had traveled to China, and two were contacts of patients in this series. Commonly reported signs and symptoms at illness onset were fever (n=7) and cough (n=8). Seven patients were hospitalized with radiographic evidence of pneumonia and demonstrated clinical or laboratory signs of worsening during the second week of illness. Three were treated with the investigational antiviral remdesivir. All patients had SARS-CoV-2 RNA detected in respiratory specimens, typically for 2-3 weeks after illness onset, with lowest rRT-PCR Ct values often detected in the first week. SARS-CoV-2 RNA was detected after reported symptom resolution in seven patients. SARS-CoV-2 was cultured from respiratory specimens, and SARS-CoV-2 RNA was detected in stool from 7/10 patients.\nConclusions: In 12 patients with mild to moderately severe illness, SARS-CoV-2 RNA and viable virus were detected early, and prolonged RNA detection suggests the window for diagnosis is long. Hospitalized patients showed signs of worsening in the second week after illness onset.","genre":"preprint","language":"en","note":"DOI: 10.1101/2020.03.09.20032896","publisher":"Public and Global Health","source":"DOI.org (Crossref)","title":"First 12 patients with coronavirus disease 2019 (COVID-19) in the United States","URL":"http://medrxiv.org/lookup/doi/10.1101/2020.03.09.20032896","author":[{"family":"Kujawski","given":"Stephanie A."},{"family":"Wong","given":"Karen K"},{"family":"Collins","given":"Jennifer P."},{"family":"Epstein","given":"Lauren"},{"family":"Killerby","given":"Marie E."},{"family":"Midgley","given":"Claire M."},{"family":"Abedi","given":"Glen R."},{"family":"Ahmed","given":"N. Seema"},{"family":"Almendares","given":"Olivia"},{"family":"Alvarez","given":"Francisco N."},{"family":"Anderson","given":"Kayla N."},{"family":"Balter","given":"Sharon"},{"family":"Barry","given":"Vaughn"},{"family":"Bartlett","given":"Karri"},{"family":"Beer","given":"Karlyn"},{"family":"Ben-Aderet","given":"Michael A."},{"family":"Benowitz","given":"Isaac"},{"family":"Biggs","given":"Holly"},{"family":"Binder","given":"Alison M."},{"family":"Black","given":"Stephanie R."},{"family":"Bonin","given":"Brandon"},{"family":"Brown","given":"Catherine M."},{"family":"Bruce","given":"Hollianne"},{"family":"Bryant-Genevier","given":"Jonathan"},{"family":"Budd","given":"Alicia"},{"family":"Buell","given":"Diane"},{"family":"Bystritsky","given":"Rachel"},{"family":"Cates","given":"Jordan"},{"family":"Charles","given":"E. Matt"},{"family":"Chatham-Stephens","given":"Kevin"},{"family":"Chea","given":"Nora"},{"family":"Chiou","given":"Howard"},{"family":"Christiansen","given":"Demian"},{"family":"Chu","given":"Victoria"},{"family":"Cody","given":"Sara"},{"family":"Cohen","given":"Max"},{"family":"Conners","given":"Erin"},{"family":"Curns","given":"Aaron"},{"family":"Dasari","given":"Vishal"},{"family":"Dawson","given":"Patrick"},{"family":"DeSalvo","given":"Traci"},{"family":"Diaz","given":"George"},{"family":"Donahue","given":"Matthew"},{"family":"Donovan","given":"Suzanne"},{"family":"Duca","given":"Lindsey M."},{"family":"Erickson","given":"Keith"},{"family":"Esona","given":"Mathew D."},{"family":"Evans","given":"Suzanne"},{"family":"Falk","given":"Jeremy"},{"family":"Feldstein","given":"Leora R."},{"family":"Fenstersheib","given":"Martin"},{"family":"Fischer","given":"Marc"},{"family":"Fisher","given":"Rebecca"},{"family":"Foo","given":"Chelsea"},{"family":"Fricchione","given":"Marielle J."},{"family":"Friedman","given":"Oren"},{"family":"Fry","given":"Alicia M."},{"family":"Galang","given":"Romeo R."},{"family":"Garcia","given":"Melissa M."},{"family":"Gerber","given":"Susa I."},{"family":"Gerrard","given":"Graham"},{"family":"Ghinai","given":"Isaac"},{"family":"Gounder","given":"Prabhu"},{"family":"Grein","given":"Jonathan"},{"family":"Grigg","given":"Cheri"},{"family":"Gunzenhauser","given":"Jeffrey D."},{"family":"Gutkin","given":"Gary I."},{"family":"Haddix","given":"Meredith"},{"family":"Hall","given":"Aron J."},{"family":"Han","given":"George"},{"family":"Harcourt","given":"Jennifer"},{"family":"Harriman","given":"Kathleen"},{"family":"Haupt","given":"Thomas"},{"family":"Haynes","given":"Amber"},{"family":"Holshue","given":"Michelle"},{"family":"Hoover","given":"Cora"},{"family":"Hunter","given":"Jennifer C."},{"family":"Jacobs","given":"Max W."},{"family":"Jarashow","given":"Claire"},{"family":"Jhung","given":"Michael A."},{"family":"Joshi","given":"Kiran"},{"family":"Kamali","given":"Talar"},{"family":"Kamili","given":"Shifaq"},{"family":"Kim","given":"Lindsay"},{"family":"Kim","given":"Moon"},{"family":"King","given":"Jan"},{"family":"Kirking","given":"Hannah L."},{"family":"Kita-Yarbro","given":"Amanda"},{"family":"Klos","given":"Rachel"},{"family":"Kobayashi","given":"Miwako"},{"family":"Kocharian","given":"Anna"},{"family":"Komatsu","given":"Kenneth K."},{"family":"Koppaka","given":"Ram"},{"family":"Layden","given":"Jennifer E."},{"family":"Li","given":"Yan"},{"family":"Lindquist","given":"Scott"},{"family":"Lindstrom","given":"Stephen"},{"family":"Link-Gelles","given":"Ruth"},{"family":"Lively","given":"Joana"},{"family":"Livingston","given":"Michelle"},{"family":"Lo","given":"Kelly"},{"family":"Lo","given":"Jennifer"},{"family":"Lu","given":"Xiaoyan"},{"family":"Lynch","given":"Brian"},{"family":"Madoff","given":"Larry"},{"family":"Malapati","given":"Lakshmi"},{"family":"Marks","given":"Gregory"},{"family":"Marlow","given":"Mariel"},{"family":"Mathisen","given":"Glenn E."},{"family":"McClung","given":"Nancy"},{"family":"McGovern","given":"Olivia"},{"family":"McPherson","given":"Tristan D."},{"family":"Mehta","given":"Mitali"},{"family":"Meier","given":"Audrey"},{"family":"Mello","given":"Lynn"},{"family":"Moon","given":"Sung-sil"},{"family":"Morgan","given":"Margie"},{"family":"Moro","given":"Ruth N."},{"family":"Murray","given":"Janna'"},{"family":"Murthy","given":"Rekha"},{"family":"Novosad","given":"Shannon"},{"family":"Oliver","given":"Sara E."},{"family":"O'Shea","given":"Jennifer"},{"family":"Pacilli","given":"Massimo"},{"family":"Paden","given":"Clinton R."},{"family":"Pallansch","given":"Mark A."},{"family":"Patel","given":"Manisha"},{"family":"Patel","given":"Sajan"},{"family":"Pedraza","given":"Isabel"},{"family":"Pillai","given":"Satish K."},{"family":"Pindyck","given":"Talia"},{"family":"Pray","given":"Ian"},{"family":"Queen","given":"Krista"},{"family":"Quick","given":"Nichole"},{"family":"Reese","given":"Heather"},{"family":"Rha","given":"Brian"},{"family":"Rhodes","given":"Heather"},{"family":"Robinson","given":"Susan"},{"family":"Robinson","given":"Philip"},{"family":"Rolfes","given":"Melissa"},{"family":"Routh","given":"Janell"},{"family":"Rubin","given":"Rachel"},{"family":"Rudman","given":"Sarah L."},{"family":"Sakthivel","given":"Senthilkumar K."},{"family":"Scott","given":"Sarah"},{"family":"Shepherd","given":"Christopher"},{"family":"Shetty","given":"Varun"},{"family":"Smith","given":"Ethan A."},{"family":"Smith","given":"Shanon"},{"family":"Stierman","given":"Bryan"},{"family":"Stoecker","given":"William"},{"family":"Sunenshine","given":"Rebecca"},{"family":"Sy-Santos","given":"Regina"},{"family":"Tamin","given":"Azaibi"},{"family":"Tao","given":"Ying"},{"family":"Terashita","given":"Dawn"},{"family":"Thornburg","given":"Natalie J."},{"family":"Tong","given":"Suxiang"},{"family":"Traub","given":"Elizabeth"},{"family":"Tural","given":"Ahmet"},{"family":"Uehara","given":"Anna"},{"family":"Uyeki","given":"Timothy M."},{"family":"Vahey","given":"Grace"},{"family":"Verani","given":"Jennifer R."},{"family":"Villarino","given":"Elsa"},{"family":"Wallace","given":"Megan"},{"family":"Wang","given":"Lijuan"},{"family":"Watson","given":"John T."},{"family":"Westercamp","given":"Matthew"},{"family":"Whitaker","given":"Brett"},{"family":"Wilkerson","given":"Sarah"},{"family":"Woodruff","given":"Rebecca C."},{"family":"Wortham","given":"Jonathan M."},{"family":"Wu","given":"Tiffany"},{"family":"Xie","given":"Amy"},{"family":"Yousaf","given":"Anna"},{"family":"Zahn","given":"Matthew"},{"family":"Zhang","given":"Jing"}],"accessed":{"date-parts":[["2020",8,18]]},"issued":{"date-parts":[["2020",3,12]]}}}],"schema":"https://github.com/citation-style-language/schema/raw/master/csl-citation.json"} </w:instrText>
            </w:r>
            <w:r w:rsidR="00563EDC" w:rsidRPr="002E2D59">
              <w:rPr>
                <w:rFonts w:ascii="Calibri" w:eastAsia="Times New Roman" w:hAnsi="Calibri" w:cs="Calibri"/>
                <w:color w:val="000000"/>
                <w:sz w:val="16"/>
                <w:szCs w:val="16"/>
                <w:lang w:val="en-US"/>
              </w:rPr>
              <w:fldChar w:fldCharType="separate"/>
            </w:r>
            <w:r w:rsidR="00563EDC" w:rsidRPr="002E2D59">
              <w:rPr>
                <w:rFonts w:ascii="Calibri" w:hAnsi="Calibri" w:cs="Calibri"/>
                <w:sz w:val="16"/>
                <w:lang w:val="en-US"/>
              </w:rPr>
              <w:t>(7)</w:t>
            </w:r>
            <w:r w:rsidR="00563EDC" w:rsidRPr="002E2D59">
              <w:rPr>
                <w:rFonts w:ascii="Calibri" w:eastAsia="Times New Roman" w:hAnsi="Calibri" w:cs="Calibri"/>
                <w:color w:val="000000"/>
                <w:sz w:val="16"/>
                <w:szCs w:val="16"/>
                <w:lang w:val="en-US"/>
              </w:rPr>
              <w:fldChar w:fldCharType="end"/>
            </w:r>
          </w:p>
        </w:tc>
      </w:tr>
      <w:tr w:rsidR="000145F1" w:rsidRPr="002E2D59" w:rsidTr="000145F1">
        <w:trPr>
          <w:trHeight w:val="465"/>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uhan/Hu-1/2019</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02125</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6.12.2019</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unknown</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National Institute for Communicable Disease Control and Prevention (ICDC) Chinese Center for Disease Control and Prevention (China CDC)</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Zhang et al</w:t>
            </w:r>
            <w:r w:rsidR="00563EDC" w:rsidRPr="002E2D59">
              <w:rPr>
                <w:rFonts w:ascii="Calibri" w:eastAsia="Times New Roman" w:hAnsi="Calibri" w:cs="Calibri"/>
                <w:color w:val="000000"/>
                <w:sz w:val="16"/>
                <w:szCs w:val="16"/>
                <w:lang w:val="en-US"/>
              </w:rPr>
              <w:t xml:space="preserve"> </w:t>
            </w:r>
            <w:r w:rsidR="00563EDC" w:rsidRPr="002E2D59">
              <w:rPr>
                <w:rFonts w:ascii="Calibri" w:eastAsia="Times New Roman" w:hAnsi="Calibri" w:cs="Calibri"/>
                <w:color w:val="000000"/>
                <w:sz w:val="16"/>
                <w:szCs w:val="16"/>
                <w:lang w:val="en-US"/>
              </w:rPr>
              <w:fldChar w:fldCharType="begin"/>
            </w:r>
            <w:r w:rsidR="00563EDC" w:rsidRPr="002E2D59">
              <w:rPr>
                <w:rFonts w:ascii="Calibri" w:eastAsia="Times New Roman" w:hAnsi="Calibri" w:cs="Calibri"/>
                <w:color w:val="000000"/>
                <w:sz w:val="16"/>
                <w:szCs w:val="16"/>
                <w:lang w:val="en-US"/>
              </w:rPr>
              <w:instrText xml:space="preserve"> ADDIN ZOTERO_ITEM CSL_CITATION {"citationID":"UWbzDLIg","properties":{"formattedCitation":"(8)","plainCitation":"(8)","noteIndex":0},"citationItems":[{"id":6159,"uris":["http://zotero.org/users/local/JGTUdeK5/items/WLMG54TW"],"uri":["http://zotero.org/users/local/JGTUdeK5/items/WLMG54TW"],"itemData":{"id":6159,"type":"article-journal","container-title":"Nature","DOI":"10.1038/s41586-020-2008-3","ISSN":"0028-0836, 1476-4687","issue":"7798","language":"en","page":"265-269","source":"Crossref","title":"A new coronavirus associated with human respiratory disease in China","volume":"579","author":[{"family":"Wu","given":"Fan"},{"family":"Zhao","given":"Su"},{"family":"Yu","given":"Bin"},{"family":"Chen","given":"Yan-Mei"},{"family":"Wang","given":"Wen"},{"family":"Song","given":"Zhi-Gang"},{"family":"Hu","given":"Yi"},{"family":"Tao","given":"Zhao-Wu"},{"family":"Tian","given":"Jun-Hua"},{"family":"Pei","given":"Yuan-Yuan"},{"family":"Yuan","given":"Ming-Li"},{"family":"Zhang","given":"Yu-Ling"},{"family":"Dai","given":"Fa-Hui"},{"family":"Liu","given":"Yi"},{"family":"Wang","given":"Qi-Min"},{"family":"Zheng","given":"Jiao-Jiao"},{"family":"Xu","given":"Lin"},{"family":"Holmes","given":"Edward C."},{"family":"Zhang","given":"Yong-Zhen"}],"issued":{"date-parts":[["2020",3]]}}}],"schema":"https://github.com/citation-style-language/schema/raw/master/csl-citation.json"} </w:instrText>
            </w:r>
            <w:r w:rsidR="00563EDC" w:rsidRPr="002E2D59">
              <w:rPr>
                <w:rFonts w:ascii="Calibri" w:eastAsia="Times New Roman" w:hAnsi="Calibri" w:cs="Calibri"/>
                <w:color w:val="000000"/>
                <w:sz w:val="16"/>
                <w:szCs w:val="16"/>
                <w:lang w:val="en-US"/>
              </w:rPr>
              <w:fldChar w:fldCharType="separate"/>
            </w:r>
            <w:r w:rsidR="00563EDC" w:rsidRPr="002E2D59">
              <w:rPr>
                <w:rFonts w:ascii="Calibri" w:hAnsi="Calibri" w:cs="Calibri"/>
                <w:sz w:val="16"/>
              </w:rPr>
              <w:t>(8)</w:t>
            </w:r>
            <w:r w:rsidR="00563EDC" w:rsidRPr="002E2D59">
              <w:rPr>
                <w:rFonts w:ascii="Calibri" w:eastAsia="Times New Roman" w:hAnsi="Calibri" w:cs="Calibri"/>
                <w:color w:val="000000"/>
                <w:sz w:val="16"/>
                <w:szCs w:val="16"/>
                <w:lang w:val="en-US"/>
              </w:rPr>
              <w:fldChar w:fldCharType="end"/>
            </w:r>
          </w:p>
        </w:tc>
      </w:tr>
      <w:tr w:rsidR="000145F1" w:rsidRPr="002E2D59" w:rsidTr="000145F1">
        <w:trPr>
          <w:trHeight w:val="690"/>
        </w:trPr>
        <w:tc>
          <w:tcPr>
            <w:tcW w:w="286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Wuhan/WH01/2019</w:t>
            </w:r>
          </w:p>
        </w:tc>
        <w:tc>
          <w:tcPr>
            <w:tcW w:w="120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EPI_ISL_406798</w:t>
            </w:r>
          </w:p>
        </w:tc>
        <w:tc>
          <w:tcPr>
            <w:tcW w:w="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jc w:val="right"/>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26.12.2019</w:t>
            </w:r>
          </w:p>
        </w:tc>
        <w:tc>
          <w:tcPr>
            <w:tcW w:w="292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General Hospital of Central Theater Command of People's Liberation Army of China</w:t>
            </w:r>
          </w:p>
        </w:tc>
        <w:tc>
          <w:tcPr>
            <w:tcW w:w="39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lang w:val="en-US"/>
              </w:rPr>
            </w:pPr>
            <w:r w:rsidRPr="002E2D59">
              <w:rPr>
                <w:rFonts w:ascii="Calibri" w:eastAsia="Times New Roman" w:hAnsi="Calibri" w:cs="Calibri"/>
                <w:color w:val="000000"/>
                <w:sz w:val="16"/>
                <w:szCs w:val="16"/>
                <w:lang w:val="en-US"/>
              </w:rPr>
              <w:t>BGI &amp; Institute of Microbiology, Chinese Academy of Sciences &amp; Shandong First Medical University &amp; Shandong Academy of Medical Sciences &amp; General Hospital of Central Theater Command of People's Liberation Army of China</w:t>
            </w:r>
          </w:p>
        </w:tc>
        <w:tc>
          <w:tcPr>
            <w:tcW w:w="2480" w:type="dxa"/>
            <w:tcBorders>
              <w:top w:val="nil"/>
              <w:left w:val="nil"/>
              <w:bottom w:val="nil"/>
              <w:right w:val="nil"/>
            </w:tcBorders>
            <w:shd w:val="clear" w:color="auto" w:fill="auto"/>
            <w:vAlign w:val="bottom"/>
            <w:hideMark/>
          </w:tcPr>
          <w:p w:rsidR="000145F1" w:rsidRPr="002E2D59" w:rsidRDefault="000145F1" w:rsidP="000145F1">
            <w:pPr>
              <w:spacing w:after="0" w:line="240" w:lineRule="auto"/>
              <w:rPr>
                <w:rFonts w:ascii="Calibri" w:eastAsia="Times New Roman" w:hAnsi="Calibri" w:cs="Calibri"/>
                <w:color w:val="000000"/>
                <w:sz w:val="16"/>
                <w:szCs w:val="16"/>
              </w:rPr>
            </w:pPr>
            <w:r w:rsidRPr="002E2D59">
              <w:rPr>
                <w:rFonts w:ascii="Calibri" w:eastAsia="Times New Roman" w:hAnsi="Calibri" w:cs="Calibri"/>
                <w:color w:val="000000"/>
                <w:sz w:val="16"/>
                <w:szCs w:val="16"/>
              </w:rPr>
              <w:t>Weijun Chen et al</w:t>
            </w:r>
            <w:r w:rsidR="00563EDC" w:rsidRPr="002E2D59">
              <w:rPr>
                <w:rFonts w:ascii="Calibri" w:eastAsia="Times New Roman" w:hAnsi="Calibri" w:cs="Calibri"/>
                <w:color w:val="000000"/>
                <w:sz w:val="16"/>
                <w:szCs w:val="16"/>
              </w:rPr>
              <w:t xml:space="preserve"> </w:t>
            </w:r>
            <w:r w:rsidR="00563EDC" w:rsidRPr="002E2D59">
              <w:rPr>
                <w:rFonts w:ascii="Calibri" w:eastAsia="Times New Roman" w:hAnsi="Calibri" w:cs="Calibri"/>
                <w:color w:val="000000"/>
                <w:sz w:val="16"/>
                <w:szCs w:val="16"/>
                <w:lang w:val="en-US"/>
              </w:rPr>
              <w:fldChar w:fldCharType="begin"/>
            </w:r>
            <w:r w:rsidR="00563EDC" w:rsidRPr="002E2D59">
              <w:rPr>
                <w:rFonts w:ascii="Calibri" w:eastAsia="Times New Roman" w:hAnsi="Calibri" w:cs="Calibri"/>
                <w:color w:val="000000"/>
                <w:sz w:val="16"/>
                <w:szCs w:val="16"/>
              </w:rPr>
              <w:instrText xml:space="preserve"> ADDIN ZOTERO_ITEM CSL_CITATION {"citationID":"dhLFthTg","properties":{"formattedCitation":"(9)","plainCitation":"(9)","noteIndex":0},"citationItems":[{"id":6161,"uris":["http://zotero.org/users/local/JGTUdeK5/items/FPZU4EMG"],"uri":["http://zotero.org/users/local/JGTUdeK5/items/FPZU4EMG"],"itemData":{"id":6161,"type":"article-journal","container-title":"The Lancet","DOI":"10.1016/S0140-6736(20)30251-8","ISSN":"01406736","issue":"10224","language":"en","page":"565-574","source":"Crossref","title":"Genomic characterisation and epidemiology of 2019 novel coronavirus: implications for virus origins and receptor binding","title-short":"Genomic characterisation and epidemiology of 2019 novel coronavirus","volume":"395","author":[{"family":"Lu","given":"Roujian"},{"family":"Zhao","given":"Xiang"},{"family":"Li","given":"Juan"},{"family":"Niu","given":"Peihua"},{"family":"Yang","given":"Bo"},{"family":"Wu","given":"Honglong"},{"family":"Wang","given":"Wenling"},{"family":"Song","given":"Hao"},{"family":"Huang","given":"Baoying"},{"family":"Zhu","given":"Na"},{"family":"Bi","given":"Yuhai"},{"family":"Ma","given":"Xuejun"},{"family":"Zhan","given":"Faxian"},{"family":"Wang","given":"Liang"},{"family":"Hu","given":"Tao"},{"family":"Zhou","given":"Hong"},{"family":"Hu","given":"Zhenhong"},{"family":"Zhou","given":"Weimin"},{"family":"Zhao","given":"Li"},{"family":"Chen","given":"Jing"},{"family":"Meng","given":"Yao"},{"family":"Wang","given":"Ji"},{"family":"Lin","given":"Yang"},{"family":"Yuan","given":"Jianying"},{"family":"Xie","given":"Zhihao"},{"family":"Ma","given":"Jinmin"},{"family":"Liu","given":"William J"},{"family":"Wang","given":"Dayan"},{"family":"Xu","given":"Wenbo"},{"family":"Holmes","given":"Edward C"},{"family":"Gao","given":"George F"},{"family":"Wu","given":"Guizhen"},{"family":"Chen","given":"Weijun"},{"family":"Shi","given":"Weifeng"},{"family":"Tan","given":"Wenjie"}],"issued":{"date-parts":[["2020",2]]}}}],"schema":"https://github.com/citation-style-language/schema/raw/master/csl-citation.json"} </w:instrText>
            </w:r>
            <w:r w:rsidR="00563EDC" w:rsidRPr="002E2D59">
              <w:rPr>
                <w:rFonts w:ascii="Calibri" w:eastAsia="Times New Roman" w:hAnsi="Calibri" w:cs="Calibri"/>
                <w:color w:val="000000"/>
                <w:sz w:val="16"/>
                <w:szCs w:val="16"/>
                <w:lang w:val="en-US"/>
              </w:rPr>
              <w:fldChar w:fldCharType="separate"/>
            </w:r>
            <w:r w:rsidR="00563EDC" w:rsidRPr="002E2D59">
              <w:rPr>
                <w:rFonts w:ascii="Calibri" w:hAnsi="Calibri" w:cs="Calibri"/>
                <w:sz w:val="16"/>
              </w:rPr>
              <w:t>(9)</w:t>
            </w:r>
            <w:r w:rsidR="00563EDC" w:rsidRPr="002E2D59">
              <w:rPr>
                <w:rFonts w:ascii="Calibri" w:eastAsia="Times New Roman" w:hAnsi="Calibri" w:cs="Calibri"/>
                <w:color w:val="000000"/>
                <w:sz w:val="16"/>
                <w:szCs w:val="16"/>
                <w:lang w:val="en-US"/>
              </w:rPr>
              <w:fldChar w:fldCharType="end"/>
            </w:r>
          </w:p>
        </w:tc>
      </w:tr>
    </w:tbl>
    <w:p w:rsidR="000F7E9C" w:rsidRPr="002E2D59" w:rsidRDefault="000F7E9C" w:rsidP="000F7E9C">
      <w:pPr>
        <w:rPr>
          <w:rFonts w:ascii="Calibri-Light" w:hAnsi="Calibri-Light" w:cs="Calibri-Light"/>
        </w:rPr>
      </w:pPr>
    </w:p>
    <w:p w:rsidR="000F7E9C" w:rsidRPr="002E2D59" w:rsidRDefault="007D6FAD" w:rsidP="000F7E9C">
      <w:pPr>
        <w:rPr>
          <w:b/>
          <w:lang w:val="en-US"/>
        </w:rPr>
      </w:pPr>
      <w:r w:rsidRPr="002E2D59">
        <w:rPr>
          <w:b/>
          <w:lang w:val="en-US"/>
        </w:rPr>
        <w:t>References</w:t>
      </w:r>
    </w:p>
    <w:p w:rsidR="00563EDC" w:rsidRPr="002E2D59" w:rsidRDefault="007D6FAD" w:rsidP="00563EDC">
      <w:pPr>
        <w:pStyle w:val="Bibliography"/>
        <w:rPr>
          <w:rFonts w:ascii="Calibri" w:hAnsi="Calibri" w:cs="Calibri"/>
          <w:lang w:val="en-US"/>
        </w:rPr>
      </w:pPr>
      <w:r w:rsidRPr="002E2D59">
        <w:rPr>
          <w:lang w:val="en-US"/>
        </w:rPr>
        <w:fldChar w:fldCharType="begin"/>
      </w:r>
      <w:r w:rsidRPr="002E2D59">
        <w:instrText xml:space="preserve"> ADDIN ZOTERO_BIBL {"uncited":[],"omitted":[],"custom":[]} CSL_BIBLIOGRAPHY </w:instrText>
      </w:r>
      <w:r w:rsidRPr="002E2D59">
        <w:rPr>
          <w:lang w:val="en-US"/>
        </w:rPr>
        <w:fldChar w:fldCharType="separate"/>
      </w:r>
      <w:r w:rsidR="00563EDC" w:rsidRPr="002E2D59">
        <w:rPr>
          <w:rFonts w:ascii="Calibri" w:hAnsi="Calibri" w:cs="Calibri"/>
        </w:rPr>
        <w:t xml:space="preserve">1. </w:t>
      </w:r>
      <w:r w:rsidR="00563EDC" w:rsidRPr="002E2D59">
        <w:rPr>
          <w:rFonts w:ascii="Calibri" w:hAnsi="Calibri" w:cs="Calibri"/>
        </w:rPr>
        <w:tab/>
        <w:t xml:space="preserve">Popa A, Genger J-W, Nicholson M, Penz T, Schmid D, Aberle SW, et al. </w:t>
      </w:r>
      <w:r w:rsidR="00563EDC" w:rsidRPr="002E2D59">
        <w:rPr>
          <w:rFonts w:ascii="Calibri" w:hAnsi="Calibri" w:cs="Calibri"/>
          <w:lang w:val="en-US"/>
        </w:rPr>
        <w:t>Mutational dynamics and transmission properties of SARS-CoV-2 superspreading events in Austria [Internet]. Microbiology; 2020 Jul [cited 2020 Aug 18]. Available from: http://biorxiv.org/lookup/doi/10.1101/2020.07.15.204339</w:t>
      </w:r>
    </w:p>
    <w:p w:rsidR="00563EDC" w:rsidRPr="002E2D59" w:rsidRDefault="00563EDC" w:rsidP="00563EDC">
      <w:pPr>
        <w:pStyle w:val="Bibliography"/>
        <w:rPr>
          <w:rFonts w:ascii="Calibri" w:hAnsi="Calibri" w:cs="Calibri"/>
          <w:lang w:val="en-US"/>
        </w:rPr>
      </w:pPr>
      <w:r w:rsidRPr="002E2D59">
        <w:rPr>
          <w:rFonts w:ascii="Calibri" w:hAnsi="Calibri" w:cs="Calibri"/>
          <w:lang w:val="en-US"/>
        </w:rPr>
        <w:t xml:space="preserve">2. </w:t>
      </w:r>
      <w:r w:rsidRPr="002E2D59">
        <w:rPr>
          <w:rFonts w:ascii="Calibri" w:hAnsi="Calibri" w:cs="Calibri"/>
          <w:lang w:val="en-US"/>
        </w:rPr>
        <w:tab/>
        <w:t>Rojas-Gallardo DM, Garzon-Castano SC, Millan N, Jimenez-Posada EV, Martinez-Gutierrez M, Ruiz-Saenz J, et al. COVID-19 in Latin America: Contrasting phylodynamic inference with epidemiological surveillance. (Molecular epidemiology of COVID-19 in Latin America) [Internet]. Epidemiology; 2020 May [cited 2020 Aug 18]. Available from: http://medrxiv.org/lookup/doi/10.1101/2020.05.23.20111443</w:t>
      </w:r>
    </w:p>
    <w:p w:rsidR="00563EDC" w:rsidRPr="002E2D59" w:rsidRDefault="00563EDC" w:rsidP="00563EDC">
      <w:pPr>
        <w:pStyle w:val="Bibliography"/>
        <w:rPr>
          <w:rFonts w:ascii="Calibri" w:hAnsi="Calibri" w:cs="Calibri"/>
          <w:lang w:val="en-US"/>
        </w:rPr>
      </w:pPr>
      <w:r w:rsidRPr="002E2D59">
        <w:rPr>
          <w:rFonts w:ascii="Calibri" w:hAnsi="Calibri" w:cs="Calibri"/>
          <w:lang w:val="en-US"/>
        </w:rPr>
        <w:t xml:space="preserve">3. </w:t>
      </w:r>
      <w:r w:rsidRPr="002E2D59">
        <w:rPr>
          <w:rFonts w:ascii="Calibri" w:hAnsi="Calibri" w:cs="Calibri"/>
          <w:lang w:val="en-US"/>
        </w:rPr>
        <w:tab/>
        <w:t>Gámbaro F, Behillil S, Baidaliuk A, Donati F, Albert M, Alexandru A, et al. Introductions and early spread of SARS-CoV-2 in France, 24 January to 23 March 2020. Eurosurveillance [Internet]. 2020 Jul 2 [cited 2020 Aug 3];25(26). Available from: https://www.eurosurveillance.org/content/10.2807/1560-7917.ES.2020.25.26.2001200</w:t>
      </w:r>
    </w:p>
    <w:p w:rsidR="00563EDC" w:rsidRPr="002E2D59" w:rsidRDefault="00563EDC" w:rsidP="00563EDC">
      <w:pPr>
        <w:pStyle w:val="Bibliography"/>
        <w:rPr>
          <w:rFonts w:ascii="Calibri" w:hAnsi="Calibri" w:cs="Calibri"/>
          <w:lang w:val="en-US"/>
        </w:rPr>
      </w:pPr>
      <w:r w:rsidRPr="002E2D59">
        <w:rPr>
          <w:rFonts w:ascii="Calibri" w:hAnsi="Calibri" w:cs="Calibri"/>
        </w:rPr>
        <w:t xml:space="preserve">4. </w:t>
      </w:r>
      <w:r w:rsidRPr="002E2D59">
        <w:rPr>
          <w:rFonts w:ascii="Calibri" w:hAnsi="Calibri" w:cs="Calibri"/>
        </w:rPr>
        <w:tab/>
        <w:t xml:space="preserve">Kanteh A, Manneh J, Jabang S, Kujabi MA, Sanyang B, Oboh MA, et al. </w:t>
      </w:r>
      <w:r w:rsidRPr="002E2D59">
        <w:rPr>
          <w:rFonts w:ascii="Calibri" w:hAnsi="Calibri" w:cs="Calibri"/>
          <w:lang w:val="en-US"/>
        </w:rPr>
        <w:t>Origin of imported SARS-CoV-2 strains in The Gambia identified from Whole Genome Sequences [Internet]. Genomics; 2020 Apr [cited 2020 Aug 18]. Available from: http://biorxiv.org/lookup/doi/10.1101/2020.04.30.070771</w:t>
      </w:r>
    </w:p>
    <w:p w:rsidR="00563EDC" w:rsidRPr="002E2D59" w:rsidRDefault="00563EDC" w:rsidP="00563EDC">
      <w:pPr>
        <w:pStyle w:val="Bibliography"/>
        <w:rPr>
          <w:rFonts w:ascii="Calibri" w:hAnsi="Calibri" w:cs="Calibri"/>
          <w:lang w:val="en-US"/>
        </w:rPr>
      </w:pPr>
      <w:r w:rsidRPr="002E2D59">
        <w:rPr>
          <w:rFonts w:ascii="Calibri" w:hAnsi="Calibri" w:cs="Calibri"/>
          <w:lang w:val="en-US"/>
        </w:rPr>
        <w:t xml:space="preserve">5. </w:t>
      </w:r>
      <w:r w:rsidRPr="002E2D59">
        <w:rPr>
          <w:rFonts w:ascii="Calibri" w:hAnsi="Calibri" w:cs="Calibri"/>
          <w:lang w:val="en-US"/>
        </w:rPr>
        <w:tab/>
        <w:t>Stefanelli P, Faggioni G, Lo Presti A, Fiore S, Marchi A, Benedetti E, et al. Whole genome and phylogenetic analysis of two SARS-CoV-2 strains isolated in Italy in January and February 2020: additional clues on multiple introductions and further circulation in Europe. Eurosurveillance [Internet]. 2020 Apr 2 [cited 2020 Aug 18];25(13). Available from: https://www.eurosurveillance.org/content/10.2807/1560-7917.ES.2020.25.13.2000305</w:t>
      </w:r>
    </w:p>
    <w:p w:rsidR="00563EDC" w:rsidRPr="002E2D59" w:rsidRDefault="00563EDC" w:rsidP="00563EDC">
      <w:pPr>
        <w:pStyle w:val="Bibliography"/>
        <w:rPr>
          <w:rFonts w:ascii="Calibri" w:hAnsi="Calibri" w:cs="Calibri"/>
          <w:lang w:val="en-US"/>
        </w:rPr>
      </w:pPr>
      <w:r w:rsidRPr="002E2D59">
        <w:rPr>
          <w:rFonts w:ascii="Calibri" w:hAnsi="Calibri" w:cs="Calibri"/>
          <w:lang w:val="en-US"/>
        </w:rPr>
        <w:t xml:space="preserve">6. </w:t>
      </w:r>
      <w:r w:rsidRPr="002E2D59">
        <w:rPr>
          <w:rFonts w:ascii="Calibri" w:hAnsi="Calibri" w:cs="Calibri"/>
          <w:lang w:val="en-US"/>
        </w:rPr>
        <w:tab/>
        <w:t>Oude Munnink BB, Nieuwenhuijse DF, Stein M, O’Toole Á, Haverkate M, Mollers M, et al. Rapid SARS-CoV-2 whole genome sequencing for informed public health decision making in the Netherlands [Internet]. Genomics; 2020 Apr [cited 2020 Aug 18]. Available from: http://biorxiv.org/lookup/doi/10.1101/2020.04.21.050633</w:t>
      </w:r>
    </w:p>
    <w:p w:rsidR="00563EDC" w:rsidRPr="002E2D59" w:rsidRDefault="00563EDC" w:rsidP="00563EDC">
      <w:pPr>
        <w:pStyle w:val="Bibliography"/>
        <w:rPr>
          <w:rFonts w:ascii="Calibri" w:hAnsi="Calibri" w:cs="Calibri"/>
          <w:lang w:val="en-US"/>
        </w:rPr>
      </w:pPr>
      <w:r w:rsidRPr="002E2D59">
        <w:rPr>
          <w:rFonts w:ascii="Calibri" w:hAnsi="Calibri" w:cs="Calibri"/>
          <w:lang w:val="en-US"/>
        </w:rPr>
        <w:t xml:space="preserve">7. </w:t>
      </w:r>
      <w:r w:rsidRPr="002E2D59">
        <w:rPr>
          <w:rFonts w:ascii="Calibri" w:hAnsi="Calibri" w:cs="Calibri"/>
          <w:lang w:val="en-US"/>
        </w:rPr>
        <w:tab/>
        <w:t>Kujawski SA, Wong KK, Collins JP, Epstein L, Killerby ME, Midgley CM, et al. First 12 patients with coronavirus disease 2019 (COVID-19) in the United States [Internet]. Public and Global Health; 2020 Mar [cited 2020 Aug 18]. Available from: http://medrxiv.org/lookup/doi/10.1101/2020.03.09.20032896</w:t>
      </w:r>
    </w:p>
    <w:p w:rsidR="00563EDC" w:rsidRPr="002E2D59" w:rsidRDefault="00563EDC" w:rsidP="00563EDC">
      <w:pPr>
        <w:pStyle w:val="Bibliography"/>
        <w:rPr>
          <w:rFonts w:ascii="Calibri" w:hAnsi="Calibri" w:cs="Calibri"/>
        </w:rPr>
      </w:pPr>
      <w:r w:rsidRPr="002E2D59">
        <w:rPr>
          <w:rFonts w:ascii="Calibri" w:hAnsi="Calibri" w:cs="Calibri"/>
          <w:lang w:val="en-US"/>
        </w:rPr>
        <w:t xml:space="preserve">8. </w:t>
      </w:r>
      <w:r w:rsidRPr="002E2D59">
        <w:rPr>
          <w:rFonts w:ascii="Calibri" w:hAnsi="Calibri" w:cs="Calibri"/>
          <w:lang w:val="en-US"/>
        </w:rPr>
        <w:tab/>
        <w:t xml:space="preserve">Wu F, Zhao S, Yu B, Chen Y-M, Wang W, Song Z-G, et al. A new coronavirus associated with human respiratory disease in China. </w:t>
      </w:r>
      <w:r w:rsidRPr="002E2D59">
        <w:rPr>
          <w:rFonts w:ascii="Calibri" w:hAnsi="Calibri" w:cs="Calibri"/>
        </w:rPr>
        <w:t xml:space="preserve">Nature. 2020 Mar;579(7798):265–9. </w:t>
      </w:r>
    </w:p>
    <w:p w:rsidR="00563EDC" w:rsidRPr="002E2D59" w:rsidRDefault="00563EDC" w:rsidP="00563EDC">
      <w:pPr>
        <w:pStyle w:val="Bibliography"/>
        <w:rPr>
          <w:rFonts w:ascii="Calibri" w:hAnsi="Calibri" w:cs="Calibri"/>
        </w:rPr>
      </w:pPr>
      <w:r w:rsidRPr="002E2D59">
        <w:rPr>
          <w:rFonts w:ascii="Calibri" w:hAnsi="Calibri" w:cs="Calibri"/>
        </w:rPr>
        <w:t xml:space="preserve">9. </w:t>
      </w:r>
      <w:r w:rsidRPr="002E2D59">
        <w:rPr>
          <w:rFonts w:ascii="Calibri" w:hAnsi="Calibri" w:cs="Calibri"/>
        </w:rPr>
        <w:tab/>
        <w:t xml:space="preserve">Lu R, Zhao X, Li J, Niu P, Yang B, Wu H, et al. </w:t>
      </w:r>
      <w:r w:rsidRPr="002E2D59">
        <w:rPr>
          <w:rFonts w:ascii="Calibri" w:hAnsi="Calibri" w:cs="Calibri"/>
          <w:lang w:val="en-US"/>
        </w:rPr>
        <w:t xml:space="preserve">Genomic characterisation and epidemiology of 2019 novel coronavirus: implications for virus origins and receptor binding. </w:t>
      </w:r>
      <w:r w:rsidRPr="002E2D59">
        <w:rPr>
          <w:rFonts w:ascii="Calibri" w:hAnsi="Calibri" w:cs="Calibri"/>
        </w:rPr>
        <w:t xml:space="preserve">The Lancet. 2020 Feb;395(10224):565–74. </w:t>
      </w:r>
    </w:p>
    <w:p w:rsidR="007D6FAD" w:rsidRPr="000F7E9C" w:rsidRDefault="007D6FAD" w:rsidP="000F7E9C">
      <w:pPr>
        <w:rPr>
          <w:lang w:val="en-US"/>
        </w:rPr>
      </w:pPr>
      <w:r w:rsidRPr="002E2D59">
        <w:rPr>
          <w:lang w:val="en-US"/>
        </w:rPr>
        <w:fldChar w:fldCharType="end"/>
      </w:r>
    </w:p>
    <w:sectPr w:rsidR="007D6FAD" w:rsidRPr="000F7E9C" w:rsidSect="002E2D5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Ligh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E9C"/>
    <w:rsid w:val="000145F1"/>
    <w:rsid w:val="0008280D"/>
    <w:rsid w:val="000F7E9C"/>
    <w:rsid w:val="001E705E"/>
    <w:rsid w:val="002E2D59"/>
    <w:rsid w:val="00563EDC"/>
    <w:rsid w:val="007D6FAD"/>
    <w:rsid w:val="007E23CD"/>
    <w:rsid w:val="00CE41AC"/>
    <w:rsid w:val="00F410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A86147-1DAB-49C6-BFA6-888B1170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E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D6FAD"/>
    <w:pPr>
      <w:tabs>
        <w:tab w:val="left" w:pos="384"/>
      </w:tabs>
      <w:spacing w:after="240" w:line="240" w:lineRule="auto"/>
      <w:ind w:left="384" w:hanging="384"/>
    </w:pPr>
  </w:style>
  <w:style w:type="character" w:styleId="Hyperlink">
    <w:name w:val="Hyperlink"/>
    <w:basedOn w:val="DefaultParagraphFont"/>
    <w:uiPriority w:val="99"/>
    <w:unhideWhenUsed/>
    <w:rsid w:val="001E705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83683">
      <w:bodyDiv w:val="1"/>
      <w:marLeft w:val="0"/>
      <w:marRight w:val="0"/>
      <w:marTop w:val="0"/>
      <w:marBottom w:val="0"/>
      <w:divBdr>
        <w:top w:val="none" w:sz="0" w:space="0" w:color="auto"/>
        <w:left w:val="none" w:sz="0" w:space="0" w:color="auto"/>
        <w:bottom w:val="none" w:sz="0" w:space="0" w:color="auto"/>
        <w:right w:val="none" w:sz="0" w:space="0" w:color="auto"/>
      </w:divBdr>
    </w:div>
    <w:div w:id="722631601">
      <w:bodyDiv w:val="1"/>
      <w:marLeft w:val="0"/>
      <w:marRight w:val="0"/>
      <w:marTop w:val="0"/>
      <w:marBottom w:val="0"/>
      <w:divBdr>
        <w:top w:val="none" w:sz="0" w:space="0" w:color="auto"/>
        <w:left w:val="none" w:sz="0" w:space="0" w:color="auto"/>
        <w:bottom w:val="none" w:sz="0" w:space="0" w:color="auto"/>
        <w:right w:val="none" w:sz="0" w:space="0" w:color="auto"/>
      </w:divBdr>
    </w:div>
    <w:div w:id="735320645">
      <w:bodyDiv w:val="1"/>
      <w:marLeft w:val="0"/>
      <w:marRight w:val="0"/>
      <w:marTop w:val="0"/>
      <w:marBottom w:val="0"/>
      <w:divBdr>
        <w:top w:val="none" w:sz="0" w:space="0" w:color="auto"/>
        <w:left w:val="none" w:sz="0" w:space="0" w:color="auto"/>
        <w:bottom w:val="none" w:sz="0" w:space="0" w:color="auto"/>
        <w:right w:val="none" w:sz="0" w:space="0" w:color="auto"/>
      </w:divBdr>
    </w:div>
    <w:div w:id="788354330">
      <w:bodyDiv w:val="1"/>
      <w:marLeft w:val="0"/>
      <w:marRight w:val="0"/>
      <w:marTop w:val="0"/>
      <w:marBottom w:val="0"/>
      <w:divBdr>
        <w:top w:val="none" w:sz="0" w:space="0" w:color="auto"/>
        <w:left w:val="none" w:sz="0" w:space="0" w:color="auto"/>
        <w:bottom w:val="none" w:sz="0" w:space="0" w:color="auto"/>
        <w:right w:val="none" w:sz="0" w:space="0" w:color="auto"/>
      </w:divBdr>
    </w:div>
    <w:div w:id="2034837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virological.org/t/sars-cov-2-genomes-from-nigeria-reveal-community-transmission-multiple-virus-lineages-and-spike-protein-mutation-associated-with-higher-transmission-and-pathogenicity/494%202020-05-29" TargetMode="External"/><Relationship Id="rId5" Type="http://schemas.openxmlformats.org/officeDocument/2006/relationships/hyperlink" Target="https://virological.org/t/preliminary-analysis-of-sars-cov-2-importation-establishment-of-uk-transmission-lineages/507" TargetMode="External"/><Relationship Id="rId4" Type="http://schemas.openxmlformats.org/officeDocument/2006/relationships/hyperlink" Target="https://virological.org/t/phylogenetic-analysis-of-sars-cov-2-in-drc/528"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637</Words>
  <Characters>43534</Characters>
  <Application>Microsoft Office Word</Application>
  <DocSecurity>0</DocSecurity>
  <Lines>362</Lines>
  <Paragraphs>102</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51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uck, Wasco</dc:creator>
  <cp:keywords/>
  <dc:description/>
  <cp:lastModifiedBy>Bhuvaneswari R.</cp:lastModifiedBy>
  <cp:revision>4</cp:revision>
  <dcterms:created xsi:type="dcterms:W3CDTF">2020-08-17T13:19:00Z</dcterms:created>
  <dcterms:modified xsi:type="dcterms:W3CDTF">2021-10-1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zcbL8syS"/&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